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0B0F2" w14:textId="1AE6BC5C" w:rsidR="00F9437D" w:rsidRPr="00DB66C1" w:rsidRDefault="003427CB" w:rsidP="003427CB">
      <w:pPr>
        <w:rPr>
          <w:rFonts w:ascii="Times New Roman" w:hAnsi="Times New Roman" w:cs="Times New Roman"/>
          <w:color w:val="000000" w:themeColor="text1"/>
        </w:rPr>
      </w:pPr>
      <w:bookmarkStart w:id="0" w:name="_Hlk2536821"/>
      <w:r w:rsidRPr="00DB66C1">
        <w:rPr>
          <w:rFonts w:ascii="Times New Roman" w:hAnsi="Times New Roman" w:cs="Times New Roman"/>
          <w:b/>
          <w:color w:val="000000" w:themeColor="text1"/>
        </w:rPr>
        <w:t xml:space="preserve">Supplementary table 1 </w:t>
      </w:r>
      <w:r w:rsidRPr="00DB66C1">
        <w:rPr>
          <w:rFonts w:ascii="Times New Roman" w:hAnsi="Times New Roman" w:cs="Times New Roman"/>
          <w:color w:val="000000" w:themeColor="text1"/>
        </w:rPr>
        <w:t>The main features of the renal carcinoma for included patients.</w:t>
      </w:r>
      <w:bookmarkEnd w:id="0"/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05"/>
        <w:gridCol w:w="760"/>
        <w:gridCol w:w="805"/>
        <w:gridCol w:w="804"/>
        <w:gridCol w:w="705"/>
        <w:gridCol w:w="1246"/>
      </w:tblGrid>
      <w:tr w:rsidR="00DB66C1" w:rsidRPr="00DB66C1" w14:paraId="032DFD73" w14:textId="110C58C6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3928C" w14:textId="140205A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 No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9FFAC" w14:textId="61CBB41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211CB" w14:textId="008D7FF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18E4F" w14:textId="08D5BF2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BFD4663" w14:textId="44B41CA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ΔΔCT</w:t>
            </w:r>
          </w:p>
        </w:tc>
        <w:tc>
          <w:tcPr>
            <w:tcW w:w="760" w:type="dxa"/>
            <w:vAlign w:val="bottom"/>
          </w:tcPr>
          <w:p w14:paraId="3B974167" w14:textId="3B2BFB4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 No.</w:t>
            </w:r>
          </w:p>
        </w:tc>
        <w:tc>
          <w:tcPr>
            <w:tcW w:w="805" w:type="dxa"/>
            <w:vAlign w:val="bottom"/>
          </w:tcPr>
          <w:p w14:paraId="6193618E" w14:textId="2153F79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04" w:type="dxa"/>
            <w:vAlign w:val="bottom"/>
          </w:tcPr>
          <w:p w14:paraId="32BAC00C" w14:textId="2D4D133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705" w:type="dxa"/>
            <w:vAlign w:val="bottom"/>
          </w:tcPr>
          <w:p w14:paraId="41665664" w14:textId="00E654B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246" w:type="dxa"/>
            <w:vAlign w:val="bottom"/>
          </w:tcPr>
          <w:p w14:paraId="21B65310" w14:textId="4CBB65C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ΔΔCT</w:t>
            </w:r>
          </w:p>
        </w:tc>
      </w:tr>
      <w:tr w:rsidR="00DB66C1" w:rsidRPr="00DB66C1" w14:paraId="2BD1372C" w14:textId="6A9D49F4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0CBE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ABCA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32BF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A03B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5CD2F7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.15</w:t>
            </w:r>
          </w:p>
        </w:tc>
        <w:tc>
          <w:tcPr>
            <w:tcW w:w="760" w:type="dxa"/>
            <w:vAlign w:val="bottom"/>
          </w:tcPr>
          <w:p w14:paraId="1B0F025C" w14:textId="08384FC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05" w:type="dxa"/>
            <w:vAlign w:val="center"/>
          </w:tcPr>
          <w:p w14:paraId="521F08DF" w14:textId="735A271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23B22AFD" w14:textId="649B73D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0527F7D1" w14:textId="3AB856D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bottom"/>
          </w:tcPr>
          <w:p w14:paraId="2F2AF7DF" w14:textId="4CE7B45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312183</w:t>
            </w:r>
          </w:p>
        </w:tc>
      </w:tr>
      <w:tr w:rsidR="00DB66C1" w:rsidRPr="00DB66C1" w14:paraId="230056B4" w14:textId="1E7404E0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E623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97EB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E091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EB6E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3BC95B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9234</w:t>
            </w:r>
          </w:p>
        </w:tc>
        <w:tc>
          <w:tcPr>
            <w:tcW w:w="760" w:type="dxa"/>
            <w:vAlign w:val="bottom"/>
          </w:tcPr>
          <w:p w14:paraId="32FA6CEB" w14:textId="6FFD753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05" w:type="dxa"/>
            <w:vAlign w:val="center"/>
          </w:tcPr>
          <w:p w14:paraId="3647E2A0" w14:textId="6985DCF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5996E0F6" w14:textId="4F7B262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0C4112A4" w14:textId="427497D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center"/>
          </w:tcPr>
          <w:p w14:paraId="63EBB733" w14:textId="0DF2DB5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23</w:t>
            </w:r>
          </w:p>
        </w:tc>
      </w:tr>
      <w:tr w:rsidR="00DB66C1" w:rsidRPr="00DB66C1" w14:paraId="31681C7B" w14:textId="64E017B6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AED0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4749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8DA0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057D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7B5C5A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73311</w:t>
            </w:r>
          </w:p>
        </w:tc>
        <w:tc>
          <w:tcPr>
            <w:tcW w:w="760" w:type="dxa"/>
            <w:vAlign w:val="bottom"/>
          </w:tcPr>
          <w:p w14:paraId="18C8352C" w14:textId="38D6761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05" w:type="dxa"/>
            <w:vAlign w:val="center"/>
          </w:tcPr>
          <w:p w14:paraId="3A604EBC" w14:textId="167C70F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15D5AB29" w14:textId="3F06D18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bottom"/>
          </w:tcPr>
          <w:p w14:paraId="4113FB44" w14:textId="03A1166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03FA8873" w14:textId="55E5A95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127722</w:t>
            </w:r>
          </w:p>
        </w:tc>
      </w:tr>
      <w:tr w:rsidR="00DB66C1" w:rsidRPr="00DB66C1" w14:paraId="7703A26B" w14:textId="3D514366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96A4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0E3C1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34D1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05D7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01D90D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39</w:t>
            </w:r>
          </w:p>
        </w:tc>
        <w:tc>
          <w:tcPr>
            <w:tcW w:w="760" w:type="dxa"/>
            <w:vAlign w:val="bottom"/>
          </w:tcPr>
          <w:p w14:paraId="2172300E" w14:textId="669E375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5" w:type="dxa"/>
            <w:vAlign w:val="center"/>
          </w:tcPr>
          <w:p w14:paraId="302A86BC" w14:textId="5EBEAC9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7D516BC6" w14:textId="53EF494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37A09300" w14:textId="1DDC479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center"/>
          </w:tcPr>
          <w:p w14:paraId="71936C8E" w14:textId="26B381A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99</w:t>
            </w:r>
          </w:p>
        </w:tc>
      </w:tr>
      <w:tr w:rsidR="00DB66C1" w:rsidRPr="00DB66C1" w14:paraId="7807B20C" w14:textId="3FB86EE2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AD23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F5ED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58C2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DD92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E1FACA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01</w:t>
            </w:r>
          </w:p>
        </w:tc>
        <w:tc>
          <w:tcPr>
            <w:tcW w:w="760" w:type="dxa"/>
            <w:vAlign w:val="bottom"/>
          </w:tcPr>
          <w:p w14:paraId="0215EFA9" w14:textId="4F8127E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05" w:type="dxa"/>
            <w:vAlign w:val="center"/>
          </w:tcPr>
          <w:p w14:paraId="3DC75010" w14:textId="28E3982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3CD95317" w14:textId="3E514A4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705" w:type="dxa"/>
            <w:vAlign w:val="bottom"/>
          </w:tcPr>
          <w:p w14:paraId="7855688D" w14:textId="4F9BDA3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2182B224" w14:textId="290F47F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772602</w:t>
            </w:r>
          </w:p>
        </w:tc>
      </w:tr>
      <w:tr w:rsidR="00DB66C1" w:rsidRPr="00DB66C1" w14:paraId="6A935C42" w14:textId="2DF8C0FB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67FD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3B40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E1E3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B4F7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0C3AC4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322899</w:t>
            </w:r>
          </w:p>
        </w:tc>
        <w:tc>
          <w:tcPr>
            <w:tcW w:w="760" w:type="dxa"/>
            <w:vAlign w:val="bottom"/>
          </w:tcPr>
          <w:p w14:paraId="42DE8E11" w14:textId="4A47F23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05" w:type="dxa"/>
            <w:vAlign w:val="center"/>
          </w:tcPr>
          <w:p w14:paraId="0A750CE5" w14:textId="4523357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28372CA9" w14:textId="72C7E7A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705" w:type="dxa"/>
            <w:vAlign w:val="bottom"/>
          </w:tcPr>
          <w:p w14:paraId="67B90EDB" w14:textId="7A0E08E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3B1035F9" w14:textId="0778FBE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640511</w:t>
            </w:r>
          </w:p>
        </w:tc>
      </w:tr>
      <w:tr w:rsidR="00DB66C1" w:rsidRPr="00DB66C1" w14:paraId="266FD644" w14:textId="77F374A9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735A8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2342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809B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8D4C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028558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18</w:t>
            </w:r>
          </w:p>
        </w:tc>
        <w:tc>
          <w:tcPr>
            <w:tcW w:w="760" w:type="dxa"/>
            <w:vAlign w:val="bottom"/>
          </w:tcPr>
          <w:p w14:paraId="77F2F2ED" w14:textId="4764D9B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05" w:type="dxa"/>
            <w:vAlign w:val="center"/>
          </w:tcPr>
          <w:p w14:paraId="0B2D7F6F" w14:textId="0300DA3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48999F78" w14:textId="52BFFAD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bottom"/>
          </w:tcPr>
          <w:p w14:paraId="4887A266" w14:textId="2A07174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51CF641D" w14:textId="6D14AB0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52362</w:t>
            </w:r>
          </w:p>
        </w:tc>
      </w:tr>
      <w:tr w:rsidR="00DB66C1" w:rsidRPr="00DB66C1" w14:paraId="52F15282" w14:textId="1C409BF5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BABC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97FD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9CAF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D707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BAFE77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620087</w:t>
            </w:r>
          </w:p>
        </w:tc>
        <w:tc>
          <w:tcPr>
            <w:tcW w:w="760" w:type="dxa"/>
            <w:vAlign w:val="bottom"/>
          </w:tcPr>
          <w:p w14:paraId="4838CC07" w14:textId="4CF0FF4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05" w:type="dxa"/>
            <w:vAlign w:val="center"/>
          </w:tcPr>
          <w:p w14:paraId="6C6633BB" w14:textId="547E56B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center"/>
          </w:tcPr>
          <w:p w14:paraId="143B327D" w14:textId="0DD21B2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3E0C98BD" w14:textId="50686B2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75ABBD4C" w14:textId="50E2A12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9</w:t>
            </w:r>
          </w:p>
        </w:tc>
      </w:tr>
      <w:tr w:rsidR="00DB66C1" w:rsidRPr="00DB66C1" w14:paraId="02A6A9B7" w14:textId="588A0EC2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7235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3797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811F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6FA7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204769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4</w:t>
            </w:r>
          </w:p>
        </w:tc>
        <w:tc>
          <w:tcPr>
            <w:tcW w:w="760" w:type="dxa"/>
            <w:vAlign w:val="bottom"/>
          </w:tcPr>
          <w:p w14:paraId="590CBDEA" w14:textId="214D895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05" w:type="dxa"/>
            <w:vAlign w:val="center"/>
          </w:tcPr>
          <w:p w14:paraId="2A77E3D9" w14:textId="369BD56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7E685A52" w14:textId="0C8FE487" w:rsidR="003427CB" w:rsidRPr="00DB66C1" w:rsidRDefault="000E0854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045DEFA2" w14:textId="5C98B50B" w:rsidR="003427CB" w:rsidRPr="00DB66C1" w:rsidRDefault="000E0854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46" w:type="dxa"/>
            <w:vAlign w:val="bottom"/>
          </w:tcPr>
          <w:p w14:paraId="436515F2" w14:textId="2938145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10276</w:t>
            </w:r>
          </w:p>
        </w:tc>
      </w:tr>
      <w:tr w:rsidR="00DB66C1" w:rsidRPr="00DB66C1" w14:paraId="5137C2AA" w14:textId="1807CD38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9796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3D09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6361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5757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A27DB5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107092</w:t>
            </w:r>
          </w:p>
        </w:tc>
        <w:tc>
          <w:tcPr>
            <w:tcW w:w="760" w:type="dxa"/>
            <w:vAlign w:val="bottom"/>
          </w:tcPr>
          <w:p w14:paraId="7152F58A" w14:textId="6771230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05" w:type="dxa"/>
            <w:vAlign w:val="center"/>
          </w:tcPr>
          <w:p w14:paraId="6909D5CF" w14:textId="7A5979B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0BCF6D17" w14:textId="559F47D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B</w:t>
            </w:r>
          </w:p>
        </w:tc>
        <w:tc>
          <w:tcPr>
            <w:tcW w:w="705" w:type="dxa"/>
            <w:vAlign w:val="bottom"/>
          </w:tcPr>
          <w:p w14:paraId="2F98B9E3" w14:textId="5A93950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1246" w:type="dxa"/>
            <w:vAlign w:val="bottom"/>
          </w:tcPr>
          <w:p w14:paraId="7E588AD2" w14:textId="6AC87DB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79208</w:t>
            </w:r>
          </w:p>
        </w:tc>
      </w:tr>
      <w:tr w:rsidR="00DB66C1" w:rsidRPr="00DB66C1" w14:paraId="447E1FC7" w14:textId="25D2A44F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3E69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34D0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0167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B6B5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2D0B4D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102309</w:t>
            </w:r>
          </w:p>
        </w:tc>
        <w:tc>
          <w:tcPr>
            <w:tcW w:w="760" w:type="dxa"/>
            <w:vAlign w:val="bottom"/>
          </w:tcPr>
          <w:p w14:paraId="78FF75A4" w14:textId="288C99D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05" w:type="dxa"/>
            <w:vAlign w:val="center"/>
          </w:tcPr>
          <w:p w14:paraId="2530D8DD" w14:textId="34F6D9B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15695655" w14:textId="7D0C4BE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0521B062" w14:textId="5BC8BCC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bottom"/>
          </w:tcPr>
          <w:p w14:paraId="1CF634A8" w14:textId="3EFDF7E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18651</w:t>
            </w:r>
          </w:p>
        </w:tc>
      </w:tr>
      <w:tr w:rsidR="00DB66C1" w:rsidRPr="00DB66C1" w14:paraId="61301FD0" w14:textId="2C4ECF39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5DE4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CFA1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4572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0F9A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4D5ED6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989935</w:t>
            </w:r>
          </w:p>
        </w:tc>
        <w:tc>
          <w:tcPr>
            <w:tcW w:w="760" w:type="dxa"/>
            <w:vAlign w:val="bottom"/>
          </w:tcPr>
          <w:p w14:paraId="6E77C6EB" w14:textId="301B3C5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05" w:type="dxa"/>
            <w:vAlign w:val="center"/>
          </w:tcPr>
          <w:p w14:paraId="3697821F" w14:textId="1FE5D78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bottom"/>
          </w:tcPr>
          <w:p w14:paraId="3951CC5F" w14:textId="4F892EC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bottom"/>
          </w:tcPr>
          <w:p w14:paraId="121A30DB" w14:textId="5CD55E7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66708E67" w14:textId="0096D07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12155</w:t>
            </w:r>
          </w:p>
        </w:tc>
      </w:tr>
      <w:tr w:rsidR="00DB66C1" w:rsidRPr="00DB66C1" w14:paraId="01592504" w14:textId="0713F750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14D8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6E04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7915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E6B7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2DDF0C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962685</w:t>
            </w:r>
          </w:p>
        </w:tc>
        <w:tc>
          <w:tcPr>
            <w:tcW w:w="760" w:type="dxa"/>
            <w:vAlign w:val="bottom"/>
          </w:tcPr>
          <w:p w14:paraId="050F60EA" w14:textId="34C7D35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05" w:type="dxa"/>
            <w:vAlign w:val="center"/>
          </w:tcPr>
          <w:p w14:paraId="3B15FB95" w14:textId="7102E12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193841BA" w14:textId="168598B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1E3E434E" w14:textId="1E413FA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24036F23" w14:textId="483313C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1</w:t>
            </w:r>
          </w:p>
        </w:tc>
      </w:tr>
      <w:tr w:rsidR="00DB66C1" w:rsidRPr="00DB66C1" w14:paraId="2AD1200B" w14:textId="32CB5899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DACF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2825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FF2E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6DFA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FAE47E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55793</w:t>
            </w:r>
          </w:p>
        </w:tc>
        <w:tc>
          <w:tcPr>
            <w:tcW w:w="760" w:type="dxa"/>
            <w:vAlign w:val="bottom"/>
          </w:tcPr>
          <w:p w14:paraId="05F415AE" w14:textId="6A8B732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05" w:type="dxa"/>
            <w:vAlign w:val="center"/>
          </w:tcPr>
          <w:p w14:paraId="0FDA0E91" w14:textId="02CE0E5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47C57032" w14:textId="3608F1A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7C6E0FF1" w14:textId="102B698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bottom"/>
          </w:tcPr>
          <w:p w14:paraId="3E12B8FA" w14:textId="6C7CA3C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02304</w:t>
            </w:r>
          </w:p>
        </w:tc>
      </w:tr>
      <w:tr w:rsidR="00DB66C1" w:rsidRPr="00DB66C1" w14:paraId="2D31031E" w14:textId="6F4F2F07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7004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2FCD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B65E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2256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2F2381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43</w:t>
            </w:r>
          </w:p>
        </w:tc>
        <w:tc>
          <w:tcPr>
            <w:tcW w:w="760" w:type="dxa"/>
            <w:vAlign w:val="bottom"/>
          </w:tcPr>
          <w:p w14:paraId="439E89EE" w14:textId="04A30E0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05" w:type="dxa"/>
            <w:vAlign w:val="center"/>
          </w:tcPr>
          <w:p w14:paraId="74AFCF9C" w14:textId="7E5E50E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6B086B11" w14:textId="03527B6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3D00611D" w14:textId="0E54A4A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1</w:t>
            </w:r>
          </w:p>
        </w:tc>
        <w:tc>
          <w:tcPr>
            <w:tcW w:w="1246" w:type="dxa"/>
            <w:vAlign w:val="bottom"/>
          </w:tcPr>
          <w:p w14:paraId="4BCC0213" w14:textId="603CDDF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20927</w:t>
            </w:r>
          </w:p>
        </w:tc>
      </w:tr>
      <w:tr w:rsidR="00DB66C1" w:rsidRPr="00DB66C1" w14:paraId="0AF1D966" w14:textId="6C786758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1735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2711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AAC0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61C1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F10D49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391418</w:t>
            </w:r>
          </w:p>
        </w:tc>
        <w:tc>
          <w:tcPr>
            <w:tcW w:w="760" w:type="dxa"/>
            <w:vAlign w:val="bottom"/>
          </w:tcPr>
          <w:p w14:paraId="093F5D07" w14:textId="1A1CABB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05" w:type="dxa"/>
            <w:vAlign w:val="center"/>
          </w:tcPr>
          <w:p w14:paraId="397EBEBE" w14:textId="58F47AE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09258DC2" w14:textId="361BA73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bottom"/>
          </w:tcPr>
          <w:p w14:paraId="00BC0480" w14:textId="5DEAC4C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62219001" w14:textId="128B809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56632</w:t>
            </w:r>
          </w:p>
        </w:tc>
      </w:tr>
      <w:tr w:rsidR="00DB66C1" w:rsidRPr="00DB66C1" w14:paraId="79810F8F" w14:textId="3C9E6C13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DCE7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6456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0833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69AD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38E027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29</w:t>
            </w:r>
          </w:p>
        </w:tc>
        <w:tc>
          <w:tcPr>
            <w:tcW w:w="760" w:type="dxa"/>
            <w:vAlign w:val="bottom"/>
          </w:tcPr>
          <w:p w14:paraId="66D897C8" w14:textId="0CD14EE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05" w:type="dxa"/>
            <w:vAlign w:val="center"/>
          </w:tcPr>
          <w:p w14:paraId="12851AB6" w14:textId="54CD3EF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center"/>
          </w:tcPr>
          <w:p w14:paraId="11107A5E" w14:textId="60F5B9B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2</w:t>
            </w:r>
          </w:p>
        </w:tc>
        <w:tc>
          <w:tcPr>
            <w:tcW w:w="705" w:type="dxa"/>
            <w:vAlign w:val="center"/>
          </w:tcPr>
          <w:p w14:paraId="403310D6" w14:textId="4DE354F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center"/>
          </w:tcPr>
          <w:p w14:paraId="24A4FC75" w14:textId="254032C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9</w:t>
            </w:r>
          </w:p>
        </w:tc>
      </w:tr>
      <w:tr w:rsidR="00DB66C1" w:rsidRPr="00DB66C1" w14:paraId="04AD20D0" w14:textId="6875C907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EE69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23D6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A518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5F85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B83FA3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8</w:t>
            </w:r>
          </w:p>
        </w:tc>
        <w:tc>
          <w:tcPr>
            <w:tcW w:w="760" w:type="dxa"/>
            <w:vAlign w:val="bottom"/>
          </w:tcPr>
          <w:p w14:paraId="25BFAEAC" w14:textId="2AE886A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05" w:type="dxa"/>
            <w:vAlign w:val="center"/>
          </w:tcPr>
          <w:p w14:paraId="1F913285" w14:textId="3581D13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2E1ECD3F" w14:textId="5044E99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705" w:type="dxa"/>
            <w:vAlign w:val="center"/>
          </w:tcPr>
          <w:p w14:paraId="6EB4A887" w14:textId="7EC1932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09ADF80C" w14:textId="633633F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64034</w:t>
            </w:r>
          </w:p>
        </w:tc>
      </w:tr>
      <w:tr w:rsidR="00DB66C1" w:rsidRPr="00DB66C1" w14:paraId="1DE15B34" w14:textId="7211AA6A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08C9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EBCE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18BE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246F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5591DD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572317</w:t>
            </w:r>
          </w:p>
        </w:tc>
        <w:tc>
          <w:tcPr>
            <w:tcW w:w="760" w:type="dxa"/>
            <w:vAlign w:val="bottom"/>
          </w:tcPr>
          <w:p w14:paraId="2A41DD92" w14:textId="3173DEE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05" w:type="dxa"/>
            <w:vAlign w:val="center"/>
          </w:tcPr>
          <w:p w14:paraId="1682A02C" w14:textId="453AED6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center"/>
          </w:tcPr>
          <w:p w14:paraId="05A2DE0E" w14:textId="00B3609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542D60CE" w14:textId="7C8C58B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2AC39E58" w14:textId="2F344D9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36057</w:t>
            </w:r>
          </w:p>
        </w:tc>
      </w:tr>
      <w:tr w:rsidR="00DB66C1" w:rsidRPr="00DB66C1" w14:paraId="3C9FB0F7" w14:textId="2D9E56EF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4A9C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18FC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6B63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A2B4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83B634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329939</w:t>
            </w:r>
          </w:p>
        </w:tc>
        <w:tc>
          <w:tcPr>
            <w:tcW w:w="760" w:type="dxa"/>
            <w:vAlign w:val="bottom"/>
          </w:tcPr>
          <w:p w14:paraId="4D873496" w14:textId="049212B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05" w:type="dxa"/>
            <w:vAlign w:val="center"/>
          </w:tcPr>
          <w:p w14:paraId="4B8AB8AF" w14:textId="72E3F2E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2D57C7DA" w14:textId="2DEA899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1B9AB85C" w14:textId="19AE5C6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1 </w:t>
            </w:r>
          </w:p>
        </w:tc>
        <w:tc>
          <w:tcPr>
            <w:tcW w:w="1246" w:type="dxa"/>
            <w:vAlign w:val="center"/>
          </w:tcPr>
          <w:p w14:paraId="2E79D4CF" w14:textId="511C75E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1</w:t>
            </w:r>
          </w:p>
        </w:tc>
      </w:tr>
      <w:tr w:rsidR="00DB66C1" w:rsidRPr="00DB66C1" w14:paraId="7917B416" w14:textId="12E5D5B4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4C9F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531E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8E3C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645B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65D7F2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219675</w:t>
            </w:r>
          </w:p>
        </w:tc>
        <w:tc>
          <w:tcPr>
            <w:tcW w:w="760" w:type="dxa"/>
            <w:vAlign w:val="bottom"/>
          </w:tcPr>
          <w:p w14:paraId="307D375D" w14:textId="4BE3CA2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05" w:type="dxa"/>
            <w:vAlign w:val="center"/>
          </w:tcPr>
          <w:p w14:paraId="48951FA7" w14:textId="7CCF0C9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bottom"/>
          </w:tcPr>
          <w:p w14:paraId="12C4D37E" w14:textId="2E22CF3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bottom"/>
          </w:tcPr>
          <w:p w14:paraId="23F253B4" w14:textId="0873C95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16441F54" w14:textId="5D000B6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22832</w:t>
            </w:r>
          </w:p>
        </w:tc>
      </w:tr>
      <w:tr w:rsidR="00DB66C1" w:rsidRPr="00DB66C1" w14:paraId="389EDE65" w14:textId="4E729130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4AC1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2A26F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50E2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C816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51E004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19392</w:t>
            </w:r>
          </w:p>
        </w:tc>
        <w:tc>
          <w:tcPr>
            <w:tcW w:w="760" w:type="dxa"/>
            <w:vAlign w:val="bottom"/>
          </w:tcPr>
          <w:p w14:paraId="7A5C02E6" w14:textId="65C392B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5" w:type="dxa"/>
            <w:vAlign w:val="center"/>
          </w:tcPr>
          <w:p w14:paraId="4BC4F34A" w14:textId="1ADF635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6D5892E6" w14:textId="06F2248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7A087850" w14:textId="126FD31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center"/>
          </w:tcPr>
          <w:p w14:paraId="1C38B6B5" w14:textId="6701EBD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4</w:t>
            </w:r>
          </w:p>
        </w:tc>
      </w:tr>
      <w:tr w:rsidR="00DB66C1" w:rsidRPr="00DB66C1" w14:paraId="3C8EB859" w14:textId="46C5F02E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6A2D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18C8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A3938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1E92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E69F51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12</w:t>
            </w:r>
          </w:p>
        </w:tc>
        <w:tc>
          <w:tcPr>
            <w:tcW w:w="760" w:type="dxa"/>
            <w:vAlign w:val="bottom"/>
          </w:tcPr>
          <w:p w14:paraId="024B8DF0" w14:textId="4FC1E38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05" w:type="dxa"/>
            <w:vAlign w:val="center"/>
          </w:tcPr>
          <w:p w14:paraId="31343503" w14:textId="5C41DFD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416769EB" w14:textId="663557B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T1b</w:t>
            </w:r>
          </w:p>
        </w:tc>
        <w:tc>
          <w:tcPr>
            <w:tcW w:w="705" w:type="dxa"/>
            <w:vAlign w:val="center"/>
          </w:tcPr>
          <w:p w14:paraId="3757249A" w14:textId="2772865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center"/>
          </w:tcPr>
          <w:p w14:paraId="329BF7EB" w14:textId="6F99357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4</w:t>
            </w:r>
          </w:p>
        </w:tc>
      </w:tr>
      <w:tr w:rsidR="00DB66C1" w:rsidRPr="00DB66C1" w14:paraId="35A9E313" w14:textId="2482B8BB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305A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B960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8632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01D9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37B143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963026</w:t>
            </w:r>
          </w:p>
        </w:tc>
        <w:tc>
          <w:tcPr>
            <w:tcW w:w="760" w:type="dxa"/>
            <w:vAlign w:val="bottom"/>
          </w:tcPr>
          <w:p w14:paraId="7C94A144" w14:textId="63A4D8F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05" w:type="dxa"/>
            <w:vAlign w:val="center"/>
          </w:tcPr>
          <w:p w14:paraId="1DDF327E" w14:textId="46255C1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center"/>
          </w:tcPr>
          <w:p w14:paraId="71FAC6F7" w14:textId="224BCE8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3CAFDB01" w14:textId="513FE76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bottom"/>
          </w:tcPr>
          <w:p w14:paraId="45F5A6EA" w14:textId="1B9CBDF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21066</w:t>
            </w:r>
          </w:p>
        </w:tc>
      </w:tr>
      <w:tr w:rsidR="00DB66C1" w:rsidRPr="00DB66C1" w14:paraId="330BD356" w14:textId="7C1135B2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9161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52119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939B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7673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22E6A2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664587</w:t>
            </w:r>
          </w:p>
        </w:tc>
        <w:tc>
          <w:tcPr>
            <w:tcW w:w="760" w:type="dxa"/>
            <w:vAlign w:val="bottom"/>
          </w:tcPr>
          <w:p w14:paraId="0C1DC81F" w14:textId="672FC5D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05" w:type="dxa"/>
            <w:vAlign w:val="center"/>
          </w:tcPr>
          <w:p w14:paraId="31FAD339" w14:textId="2EC62D5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3DC041DB" w14:textId="03C620B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13AB391E" w14:textId="62E222E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246" w:type="dxa"/>
            <w:vAlign w:val="bottom"/>
          </w:tcPr>
          <w:p w14:paraId="3B45F3F0" w14:textId="186320D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0864</w:t>
            </w:r>
          </w:p>
        </w:tc>
      </w:tr>
      <w:tr w:rsidR="00DB66C1" w:rsidRPr="00DB66C1" w14:paraId="5A6C97F2" w14:textId="05AC04D9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7592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39E2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83E5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BDA7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3B982D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604706</w:t>
            </w:r>
          </w:p>
        </w:tc>
        <w:tc>
          <w:tcPr>
            <w:tcW w:w="760" w:type="dxa"/>
            <w:vAlign w:val="bottom"/>
          </w:tcPr>
          <w:p w14:paraId="3BA1638E" w14:textId="2DEF8EC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05" w:type="dxa"/>
            <w:vAlign w:val="center"/>
          </w:tcPr>
          <w:p w14:paraId="746ACE93" w14:textId="5A463F3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5DC15143" w14:textId="53F4EF2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bottom"/>
          </w:tcPr>
          <w:p w14:paraId="5C576C3A" w14:textId="7687D63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bottom"/>
          </w:tcPr>
          <w:p w14:paraId="3342B753" w14:textId="5432633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439</w:t>
            </w:r>
          </w:p>
        </w:tc>
      </w:tr>
      <w:tr w:rsidR="00DB66C1" w:rsidRPr="00DB66C1" w14:paraId="3AFE60E0" w14:textId="217FB15D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E16B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AA20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7CDA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A307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9C28ED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507671</w:t>
            </w:r>
          </w:p>
        </w:tc>
        <w:tc>
          <w:tcPr>
            <w:tcW w:w="760" w:type="dxa"/>
            <w:vAlign w:val="bottom"/>
          </w:tcPr>
          <w:p w14:paraId="5E30C882" w14:textId="2C14D71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05" w:type="dxa"/>
            <w:vAlign w:val="center"/>
          </w:tcPr>
          <w:p w14:paraId="1E6ECE55" w14:textId="368BC02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45EF9285" w14:textId="2A587B1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12D4DAB3" w14:textId="1F777ED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center"/>
          </w:tcPr>
          <w:p w14:paraId="3AC3F7D4" w14:textId="4649FB9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B66C1" w:rsidRPr="00DB66C1" w14:paraId="1E4579B7" w14:textId="0B075EF4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7558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9FCC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44AF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CE7A8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76FF0A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459263</w:t>
            </w:r>
          </w:p>
        </w:tc>
        <w:tc>
          <w:tcPr>
            <w:tcW w:w="760" w:type="dxa"/>
            <w:vAlign w:val="bottom"/>
          </w:tcPr>
          <w:p w14:paraId="72DA016A" w14:textId="1F46730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05" w:type="dxa"/>
            <w:vAlign w:val="center"/>
          </w:tcPr>
          <w:p w14:paraId="22695C10" w14:textId="6CB7A7D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center"/>
          </w:tcPr>
          <w:p w14:paraId="6D483DD0" w14:textId="5CAEA3D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07784D80" w14:textId="32D06CE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34D26F70" w14:textId="00EEFF8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7503</w:t>
            </w:r>
          </w:p>
        </w:tc>
      </w:tr>
      <w:tr w:rsidR="00DB66C1" w:rsidRPr="00DB66C1" w14:paraId="5C7C0EF4" w14:textId="0809E964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B29B6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C08D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C75F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5D48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74806E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416159</w:t>
            </w:r>
          </w:p>
        </w:tc>
        <w:tc>
          <w:tcPr>
            <w:tcW w:w="760" w:type="dxa"/>
            <w:vAlign w:val="bottom"/>
          </w:tcPr>
          <w:p w14:paraId="1A179D87" w14:textId="6BCD086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05" w:type="dxa"/>
            <w:vAlign w:val="center"/>
          </w:tcPr>
          <w:p w14:paraId="23EE6002" w14:textId="33C819A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53776F1C" w14:textId="1E8D16E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T1b</w:t>
            </w:r>
          </w:p>
        </w:tc>
        <w:tc>
          <w:tcPr>
            <w:tcW w:w="705" w:type="dxa"/>
            <w:vAlign w:val="center"/>
          </w:tcPr>
          <w:p w14:paraId="27EE738B" w14:textId="25B5543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246" w:type="dxa"/>
            <w:vAlign w:val="center"/>
          </w:tcPr>
          <w:p w14:paraId="7F4B62A9" w14:textId="386CC52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B66C1" w:rsidRPr="00DB66C1" w14:paraId="57AC3A17" w14:textId="0A14FC96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69C3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35BF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C143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00A4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497E5A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28</w:t>
            </w:r>
          </w:p>
        </w:tc>
        <w:tc>
          <w:tcPr>
            <w:tcW w:w="760" w:type="dxa"/>
            <w:vAlign w:val="bottom"/>
          </w:tcPr>
          <w:p w14:paraId="67A21DB4" w14:textId="3FD5519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05" w:type="dxa"/>
            <w:vAlign w:val="center"/>
          </w:tcPr>
          <w:p w14:paraId="30E81047" w14:textId="75A7426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25BCB346" w14:textId="2CAB46A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bottom"/>
          </w:tcPr>
          <w:p w14:paraId="53364638" w14:textId="41C166D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622ABE76" w14:textId="3392B2C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2088</w:t>
            </w:r>
          </w:p>
        </w:tc>
      </w:tr>
      <w:tr w:rsidR="00DB66C1" w:rsidRPr="00DB66C1" w14:paraId="57D97B95" w14:textId="1CD9A902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D71A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ED43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FF7B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E974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2EF0F7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197598</w:t>
            </w:r>
          </w:p>
        </w:tc>
        <w:tc>
          <w:tcPr>
            <w:tcW w:w="760" w:type="dxa"/>
            <w:vAlign w:val="bottom"/>
          </w:tcPr>
          <w:p w14:paraId="13F864F1" w14:textId="1DE1350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05" w:type="dxa"/>
            <w:vAlign w:val="center"/>
          </w:tcPr>
          <w:p w14:paraId="1800FFE2" w14:textId="63BBA12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center"/>
          </w:tcPr>
          <w:p w14:paraId="3AC03372" w14:textId="302373E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7A82664A" w14:textId="5B2200A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65357A08" w14:textId="427F755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</w:tr>
      <w:tr w:rsidR="00DB66C1" w:rsidRPr="00DB66C1" w14:paraId="420790FC" w14:textId="4F97699C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6F1F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CC38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6F4F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1053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F2217F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190809</w:t>
            </w:r>
          </w:p>
        </w:tc>
        <w:tc>
          <w:tcPr>
            <w:tcW w:w="760" w:type="dxa"/>
            <w:vAlign w:val="bottom"/>
          </w:tcPr>
          <w:p w14:paraId="69E34A19" w14:textId="2EC625D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05" w:type="dxa"/>
            <w:vAlign w:val="center"/>
          </w:tcPr>
          <w:p w14:paraId="3A1D8942" w14:textId="02A64D4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bottom"/>
          </w:tcPr>
          <w:p w14:paraId="167A4847" w14:textId="40F02C2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B</w:t>
            </w:r>
          </w:p>
        </w:tc>
        <w:tc>
          <w:tcPr>
            <w:tcW w:w="705" w:type="dxa"/>
            <w:vAlign w:val="bottom"/>
          </w:tcPr>
          <w:p w14:paraId="6C3377A0" w14:textId="58DBDD2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7EBB644E" w14:textId="05C0A02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7572</w:t>
            </w:r>
          </w:p>
        </w:tc>
      </w:tr>
      <w:tr w:rsidR="00DB66C1" w:rsidRPr="00DB66C1" w14:paraId="4C09EE07" w14:textId="7603EDFB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1E73E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10B3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91B9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385E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714F56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893976</w:t>
            </w:r>
          </w:p>
        </w:tc>
        <w:tc>
          <w:tcPr>
            <w:tcW w:w="760" w:type="dxa"/>
            <w:vAlign w:val="bottom"/>
          </w:tcPr>
          <w:p w14:paraId="0EC756EF" w14:textId="49CCB05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05" w:type="dxa"/>
            <w:vAlign w:val="center"/>
          </w:tcPr>
          <w:p w14:paraId="77CFA93C" w14:textId="4C96C2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2CA63A34" w14:textId="4EAF318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0013AB45" w14:textId="320C3A9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bottom"/>
          </w:tcPr>
          <w:p w14:paraId="0FCDBAE3" w14:textId="1A30D3A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4543</w:t>
            </w:r>
          </w:p>
        </w:tc>
      </w:tr>
      <w:tr w:rsidR="00DB66C1" w:rsidRPr="00DB66C1" w14:paraId="1A0596C0" w14:textId="62873DF3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D703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7AB0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80CD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19F3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C17197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833538</w:t>
            </w:r>
          </w:p>
        </w:tc>
        <w:tc>
          <w:tcPr>
            <w:tcW w:w="760" w:type="dxa"/>
            <w:vAlign w:val="bottom"/>
          </w:tcPr>
          <w:p w14:paraId="1FF762A3" w14:textId="5E347FD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05" w:type="dxa"/>
            <w:vAlign w:val="center"/>
          </w:tcPr>
          <w:p w14:paraId="2C94DF82" w14:textId="1F1A251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07A6CB6F" w14:textId="490DBB1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bottom"/>
          </w:tcPr>
          <w:p w14:paraId="24D703E3" w14:textId="2ECF7C7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796088E9" w14:textId="68E66E3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606</w:t>
            </w:r>
          </w:p>
        </w:tc>
      </w:tr>
      <w:tr w:rsidR="00DB66C1" w:rsidRPr="00DB66C1" w14:paraId="4FD0DF23" w14:textId="07715998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5001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06E7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B4A83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657A9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4ADC09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703754</w:t>
            </w:r>
          </w:p>
        </w:tc>
        <w:tc>
          <w:tcPr>
            <w:tcW w:w="760" w:type="dxa"/>
            <w:vAlign w:val="bottom"/>
          </w:tcPr>
          <w:p w14:paraId="561C3CE9" w14:textId="6B1E37E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05" w:type="dxa"/>
            <w:vAlign w:val="center"/>
          </w:tcPr>
          <w:p w14:paraId="0D6550AE" w14:textId="01535431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546A59FE" w14:textId="74D182F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B</w:t>
            </w:r>
          </w:p>
        </w:tc>
        <w:tc>
          <w:tcPr>
            <w:tcW w:w="705" w:type="dxa"/>
            <w:vAlign w:val="bottom"/>
          </w:tcPr>
          <w:p w14:paraId="0F0B59DD" w14:textId="249AFDA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246" w:type="dxa"/>
            <w:vAlign w:val="bottom"/>
          </w:tcPr>
          <w:p w14:paraId="2286D4F1" w14:textId="6902AC1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88748</w:t>
            </w:r>
          </w:p>
        </w:tc>
      </w:tr>
      <w:tr w:rsidR="00DB66C1" w:rsidRPr="00DB66C1" w14:paraId="5AF201A2" w14:textId="29A3E849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D102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1FBE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A25F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0168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55E0F8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689569</w:t>
            </w:r>
          </w:p>
        </w:tc>
        <w:tc>
          <w:tcPr>
            <w:tcW w:w="760" w:type="dxa"/>
            <w:vAlign w:val="bottom"/>
          </w:tcPr>
          <w:p w14:paraId="4BD7AD68" w14:textId="2690CAD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05" w:type="dxa"/>
            <w:vAlign w:val="center"/>
          </w:tcPr>
          <w:p w14:paraId="3876C40B" w14:textId="1BC1935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bottom"/>
          </w:tcPr>
          <w:p w14:paraId="63162E9C" w14:textId="6C3D204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bottom"/>
          </w:tcPr>
          <w:p w14:paraId="6506F78D" w14:textId="000D2BA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bottom"/>
          </w:tcPr>
          <w:p w14:paraId="1012FDFB" w14:textId="14514F8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8803</w:t>
            </w:r>
          </w:p>
        </w:tc>
      </w:tr>
      <w:tr w:rsidR="00DB66C1" w:rsidRPr="00DB66C1" w14:paraId="7E26101C" w14:textId="43A64845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595B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E7775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9B0C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E892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8E030A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71528</w:t>
            </w:r>
          </w:p>
        </w:tc>
        <w:tc>
          <w:tcPr>
            <w:tcW w:w="760" w:type="dxa"/>
            <w:vAlign w:val="bottom"/>
          </w:tcPr>
          <w:p w14:paraId="08787CA0" w14:textId="0E6408E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05" w:type="dxa"/>
            <w:vAlign w:val="center"/>
          </w:tcPr>
          <w:p w14:paraId="56058401" w14:textId="2EB5F21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04" w:type="dxa"/>
            <w:vAlign w:val="center"/>
          </w:tcPr>
          <w:p w14:paraId="466FFC74" w14:textId="1514DC7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T3b</w:t>
            </w:r>
          </w:p>
        </w:tc>
        <w:tc>
          <w:tcPr>
            <w:tcW w:w="705" w:type="dxa"/>
            <w:vAlign w:val="center"/>
          </w:tcPr>
          <w:p w14:paraId="5134B938" w14:textId="5C5A00B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5D2F60D9" w14:textId="03DA5DA0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</w:tr>
      <w:tr w:rsidR="00DB66C1" w:rsidRPr="00DB66C1" w14:paraId="7C2CA0F6" w14:textId="7DA3403E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4F03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14DE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7109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3E04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CE097F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08868</w:t>
            </w:r>
          </w:p>
        </w:tc>
        <w:tc>
          <w:tcPr>
            <w:tcW w:w="760" w:type="dxa"/>
            <w:vAlign w:val="bottom"/>
          </w:tcPr>
          <w:p w14:paraId="076C9912" w14:textId="6B46813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05" w:type="dxa"/>
            <w:vAlign w:val="center"/>
          </w:tcPr>
          <w:p w14:paraId="7503A728" w14:textId="0AD8F14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4EFF637D" w14:textId="3FAC1A4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3698838F" w14:textId="4878596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7AE47B70" w14:textId="4C0A8ED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</w:tr>
      <w:tr w:rsidR="00DB66C1" w:rsidRPr="00DB66C1" w14:paraId="4D612D87" w14:textId="2A606DB4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7FBB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FBF18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2D6F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E3E2A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B23A91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148299</w:t>
            </w:r>
          </w:p>
        </w:tc>
        <w:tc>
          <w:tcPr>
            <w:tcW w:w="760" w:type="dxa"/>
            <w:vAlign w:val="bottom"/>
          </w:tcPr>
          <w:p w14:paraId="5F47EE0A" w14:textId="4C15F64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05" w:type="dxa"/>
            <w:vAlign w:val="center"/>
          </w:tcPr>
          <w:p w14:paraId="6ADBA66C" w14:textId="01965339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3EFDEFCF" w14:textId="7F03591E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2EE5A155" w14:textId="3E7EC29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505D492A" w14:textId="1FFB24FF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9</w:t>
            </w:r>
          </w:p>
        </w:tc>
      </w:tr>
      <w:tr w:rsidR="00DB66C1" w:rsidRPr="00DB66C1" w14:paraId="6CD993B5" w14:textId="25CCA1A2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C857D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9C008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8F8E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0A0E2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0E8F37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76625</w:t>
            </w:r>
          </w:p>
        </w:tc>
        <w:tc>
          <w:tcPr>
            <w:tcW w:w="760" w:type="dxa"/>
            <w:vAlign w:val="bottom"/>
          </w:tcPr>
          <w:p w14:paraId="0FC90375" w14:textId="00C708D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05" w:type="dxa"/>
            <w:vAlign w:val="center"/>
          </w:tcPr>
          <w:p w14:paraId="31DAB8D9" w14:textId="6EAA7DB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34BE7B1C" w14:textId="1DA5A10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705" w:type="dxa"/>
            <w:vAlign w:val="center"/>
          </w:tcPr>
          <w:p w14:paraId="0A85A895" w14:textId="761EB2B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3661815E" w14:textId="12BA693A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</w:tr>
      <w:tr w:rsidR="00DB66C1" w:rsidRPr="00DB66C1" w14:paraId="7CFCE5B2" w14:textId="55ACD1DB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48980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BF25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D547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E370B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C62645C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802607</w:t>
            </w:r>
          </w:p>
        </w:tc>
        <w:tc>
          <w:tcPr>
            <w:tcW w:w="760" w:type="dxa"/>
            <w:vAlign w:val="bottom"/>
          </w:tcPr>
          <w:p w14:paraId="79A7081D" w14:textId="146394A3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05" w:type="dxa"/>
            <w:vAlign w:val="center"/>
          </w:tcPr>
          <w:p w14:paraId="1D98511D" w14:textId="4B49FE64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04" w:type="dxa"/>
            <w:vAlign w:val="center"/>
          </w:tcPr>
          <w:p w14:paraId="7278D820" w14:textId="70B11F9C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210828C8" w14:textId="5616A958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246" w:type="dxa"/>
            <w:vAlign w:val="center"/>
          </w:tcPr>
          <w:p w14:paraId="61FBAF2D" w14:textId="3E6B709B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7</w:t>
            </w:r>
          </w:p>
        </w:tc>
      </w:tr>
      <w:tr w:rsidR="00DB66C1" w:rsidRPr="00DB66C1" w14:paraId="5B41C08B" w14:textId="0F7C2B6A" w:rsidTr="003A264D">
        <w:trPr>
          <w:trHeight w:val="2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4D4F4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A4EB7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A6D31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BB8CF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C8DA608" w14:textId="7777777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65</w:t>
            </w:r>
          </w:p>
        </w:tc>
        <w:tc>
          <w:tcPr>
            <w:tcW w:w="760" w:type="dxa"/>
            <w:vAlign w:val="bottom"/>
          </w:tcPr>
          <w:p w14:paraId="4EA4FAA7" w14:textId="3ACBC9C5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05" w:type="dxa"/>
            <w:vAlign w:val="center"/>
          </w:tcPr>
          <w:p w14:paraId="1C02E4DF" w14:textId="37084DC7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804" w:type="dxa"/>
            <w:vAlign w:val="center"/>
          </w:tcPr>
          <w:p w14:paraId="1D4BBF8B" w14:textId="549CA282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705" w:type="dxa"/>
            <w:vAlign w:val="center"/>
          </w:tcPr>
          <w:p w14:paraId="7DFFE952" w14:textId="18133F8D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246" w:type="dxa"/>
            <w:vAlign w:val="center"/>
          </w:tcPr>
          <w:p w14:paraId="299A41B9" w14:textId="3579D466" w:rsidR="003427CB" w:rsidRPr="00DB66C1" w:rsidRDefault="003427CB" w:rsidP="0034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2</w:t>
            </w:r>
          </w:p>
        </w:tc>
      </w:tr>
    </w:tbl>
    <w:p w14:paraId="645BEC69" w14:textId="374FF6FC" w:rsidR="003427CB" w:rsidRPr="00DB66C1" w:rsidRDefault="003A264D" w:rsidP="003427CB">
      <w:pPr>
        <w:rPr>
          <w:rFonts w:ascii="Times New Roman" w:hAnsi="Times New Roman" w:cs="Times New Roman"/>
          <w:color w:val="000000" w:themeColor="text1"/>
          <w:szCs w:val="21"/>
        </w:rPr>
      </w:pPr>
      <w:bookmarkStart w:id="1" w:name="_Hlk50251059"/>
      <w:r w:rsidRPr="00DB66C1">
        <w:rPr>
          <w:rFonts w:ascii="Times New Roman" w:hAnsi="Times New Roman" w:cs="Times New Roman"/>
          <w:color w:val="000000" w:themeColor="text1"/>
          <w:szCs w:val="21"/>
        </w:rPr>
        <w:t>Pt No. patient number; M male; F female; Grade</w:t>
      </w:r>
      <w:r w:rsidR="00084514" w:rsidRPr="00DB66C1">
        <w:rPr>
          <w:rFonts w:ascii="Times New Roman" w:hAnsi="Times New Roman" w:cs="Times New Roman"/>
          <w:color w:val="000000" w:themeColor="text1"/>
          <w:szCs w:val="21"/>
        </w:rPr>
        <w:t>: Fuhrman Grade.</w:t>
      </w:r>
      <w:r w:rsidR="00180E0F" w:rsidRPr="00DB66C1">
        <w:rPr>
          <w:rFonts w:ascii="Times New Roman" w:hAnsi="Times New Roman" w:cs="Times New Roman"/>
          <w:color w:val="000000" w:themeColor="text1"/>
          <w:szCs w:val="21"/>
        </w:rPr>
        <w:t xml:space="preserve"> CT: cycle threshold.</w:t>
      </w:r>
      <w:r w:rsidR="000E0854" w:rsidRPr="00DB66C1">
        <w:rPr>
          <w:rFonts w:ascii="Times New Roman" w:hAnsi="Times New Roman" w:cs="Times New Roman"/>
          <w:color w:val="000000" w:themeColor="text1"/>
          <w:szCs w:val="21"/>
        </w:rPr>
        <w:t xml:space="preserve"> NA: not available.</w:t>
      </w:r>
    </w:p>
    <w:bookmarkEnd w:id="1"/>
    <w:p w14:paraId="079D00B2" w14:textId="77777777" w:rsidR="000C21B3" w:rsidRPr="00DB66C1" w:rsidRDefault="000C21B3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3169D355" w14:textId="7C37A414" w:rsidR="000C21B3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  <w:r w:rsidRPr="00DB66C1">
        <w:rPr>
          <w:rFonts w:ascii="Times New Roman" w:hAnsi="Times New Roman" w:cs="Times New Roman"/>
          <w:b/>
          <w:color w:val="000000" w:themeColor="text1"/>
        </w:rPr>
        <w:t>S</w:t>
      </w:r>
      <w:r w:rsidRPr="00DB66C1">
        <w:rPr>
          <w:rFonts w:ascii="Times New Roman" w:hAnsi="Times New Roman" w:cs="Times New Roman" w:hint="eastAsia"/>
          <w:b/>
          <w:color w:val="000000" w:themeColor="text1"/>
        </w:rPr>
        <w:t>u</w:t>
      </w:r>
      <w:r w:rsidRPr="00DB66C1">
        <w:rPr>
          <w:rFonts w:ascii="Times New Roman" w:hAnsi="Times New Roman" w:cs="Times New Roman"/>
          <w:b/>
          <w:color w:val="000000" w:themeColor="text1"/>
        </w:rPr>
        <w:t>pplementary table 2 The expression of BRCA2 and p53BER2 in 20 RCC samples.</w:t>
      </w:r>
    </w:p>
    <w:p w14:paraId="4C54E18D" w14:textId="6F5DC060" w:rsidR="0078799F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a7"/>
        <w:tblW w:w="9175" w:type="dxa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8"/>
        <w:gridCol w:w="1713"/>
        <w:gridCol w:w="1710"/>
      </w:tblGrid>
      <w:tr w:rsidR="00DB66C1" w:rsidRPr="00DB66C1" w14:paraId="02BF44B4" w14:textId="77777777" w:rsidTr="002F0899">
        <w:tc>
          <w:tcPr>
            <w:tcW w:w="1438" w:type="dxa"/>
            <w:vAlign w:val="bottom"/>
          </w:tcPr>
          <w:p w14:paraId="77A88871" w14:textId="14F40B1E" w:rsidR="009311C4" w:rsidRPr="00DB66C1" w:rsidRDefault="009311C4" w:rsidP="00931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 No.</w:t>
            </w:r>
          </w:p>
        </w:tc>
        <w:tc>
          <w:tcPr>
            <w:tcW w:w="1438" w:type="dxa"/>
            <w:vAlign w:val="bottom"/>
          </w:tcPr>
          <w:p w14:paraId="1787401A" w14:textId="715B4D78" w:rsidR="009311C4" w:rsidRPr="00DB66C1" w:rsidRDefault="009311C4" w:rsidP="00931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38" w:type="dxa"/>
            <w:vAlign w:val="bottom"/>
          </w:tcPr>
          <w:p w14:paraId="3AB2F266" w14:textId="56B7F10C" w:rsidR="009311C4" w:rsidRPr="00DB66C1" w:rsidRDefault="009311C4" w:rsidP="00931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1438" w:type="dxa"/>
            <w:vAlign w:val="bottom"/>
          </w:tcPr>
          <w:p w14:paraId="7E09FB6F" w14:textId="69A74E52" w:rsidR="009311C4" w:rsidRPr="00DB66C1" w:rsidRDefault="009311C4" w:rsidP="00931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713" w:type="dxa"/>
            <w:vAlign w:val="bottom"/>
          </w:tcPr>
          <w:p w14:paraId="5FFFBCFF" w14:textId="57F4005A" w:rsidR="009311C4" w:rsidRPr="00DB66C1" w:rsidRDefault="009311C4" w:rsidP="00931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ΔΔCT/P53BER2</w:t>
            </w:r>
          </w:p>
        </w:tc>
        <w:tc>
          <w:tcPr>
            <w:tcW w:w="1710" w:type="dxa"/>
            <w:vAlign w:val="bottom"/>
          </w:tcPr>
          <w:p w14:paraId="71025D39" w14:textId="7CC854E3" w:rsidR="009311C4" w:rsidRPr="00DB66C1" w:rsidRDefault="009311C4" w:rsidP="009311C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ΔΔCT/BRCA2</w:t>
            </w:r>
          </w:p>
        </w:tc>
      </w:tr>
      <w:tr w:rsidR="00DB66C1" w:rsidRPr="00DB66C1" w14:paraId="5B6844FB" w14:textId="77777777" w:rsidTr="009E0138">
        <w:tc>
          <w:tcPr>
            <w:tcW w:w="1438" w:type="dxa"/>
            <w:vAlign w:val="bottom"/>
          </w:tcPr>
          <w:p w14:paraId="7EBB5D91" w14:textId="69FADA5C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8" w:type="dxa"/>
            <w:vAlign w:val="center"/>
          </w:tcPr>
          <w:p w14:paraId="75017C03" w14:textId="5797FAE0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54FF6511" w14:textId="7C80478D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64D51F41" w14:textId="6045E6C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5F1CF7E6" w14:textId="74B44CF7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.15</w:t>
            </w:r>
          </w:p>
        </w:tc>
        <w:tc>
          <w:tcPr>
            <w:tcW w:w="1710" w:type="dxa"/>
          </w:tcPr>
          <w:p w14:paraId="755F12FC" w14:textId="556DBA75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3234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53</w:t>
            </w:r>
          </w:p>
        </w:tc>
      </w:tr>
      <w:tr w:rsidR="00DB66C1" w:rsidRPr="00DB66C1" w14:paraId="54C896AA" w14:textId="77777777" w:rsidTr="009E0138">
        <w:tc>
          <w:tcPr>
            <w:tcW w:w="1438" w:type="dxa"/>
            <w:vAlign w:val="bottom"/>
          </w:tcPr>
          <w:p w14:paraId="4A2B3FB4" w14:textId="43F9A1A8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38" w:type="dxa"/>
            <w:vAlign w:val="center"/>
          </w:tcPr>
          <w:p w14:paraId="7837B328" w14:textId="5ABB82AC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bottom"/>
          </w:tcPr>
          <w:p w14:paraId="0BE0EC69" w14:textId="6690D5C0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bottom"/>
          </w:tcPr>
          <w:p w14:paraId="4EDA3AC1" w14:textId="5D651BB6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bottom"/>
          </w:tcPr>
          <w:p w14:paraId="250CEA50" w14:textId="0AE503B7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9234</w:t>
            </w:r>
          </w:p>
        </w:tc>
        <w:tc>
          <w:tcPr>
            <w:tcW w:w="1710" w:type="dxa"/>
          </w:tcPr>
          <w:p w14:paraId="7B85BDA0" w14:textId="371ADBE8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.32</w:t>
            </w:r>
          </w:p>
        </w:tc>
      </w:tr>
      <w:tr w:rsidR="00DB66C1" w:rsidRPr="00DB66C1" w14:paraId="3F9CD79A" w14:textId="77777777" w:rsidTr="009E0138">
        <w:tc>
          <w:tcPr>
            <w:tcW w:w="1438" w:type="dxa"/>
            <w:vAlign w:val="bottom"/>
          </w:tcPr>
          <w:p w14:paraId="2E48D532" w14:textId="0ECC3AD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38" w:type="dxa"/>
            <w:vAlign w:val="center"/>
          </w:tcPr>
          <w:p w14:paraId="3B27A60C" w14:textId="4BFA9FF3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38" w:type="dxa"/>
            <w:vAlign w:val="bottom"/>
          </w:tcPr>
          <w:p w14:paraId="7B19EDC0" w14:textId="68D7168D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bottom"/>
          </w:tcPr>
          <w:p w14:paraId="2CC2E553" w14:textId="1E8900E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bottom"/>
          </w:tcPr>
          <w:p w14:paraId="4BE45D52" w14:textId="08F57EE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73311</w:t>
            </w:r>
          </w:p>
        </w:tc>
        <w:tc>
          <w:tcPr>
            <w:tcW w:w="1710" w:type="dxa"/>
          </w:tcPr>
          <w:p w14:paraId="12DCE729" w14:textId="08FE76CB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5701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</w:tr>
      <w:tr w:rsidR="00DB66C1" w:rsidRPr="00DB66C1" w14:paraId="107E864F" w14:textId="77777777" w:rsidTr="009E0138">
        <w:tc>
          <w:tcPr>
            <w:tcW w:w="1438" w:type="dxa"/>
            <w:vAlign w:val="bottom"/>
          </w:tcPr>
          <w:p w14:paraId="7F080243" w14:textId="4D1258F5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38" w:type="dxa"/>
            <w:vAlign w:val="center"/>
          </w:tcPr>
          <w:p w14:paraId="714BC3F1" w14:textId="53EB7E34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02A8DB48" w14:textId="0C556A82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22F10DD5" w14:textId="43E3B9F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14AC7276" w14:textId="12632B07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39</w:t>
            </w:r>
          </w:p>
        </w:tc>
        <w:tc>
          <w:tcPr>
            <w:tcW w:w="1710" w:type="dxa"/>
          </w:tcPr>
          <w:p w14:paraId="36AFC753" w14:textId="5605A4A9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5982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</w:p>
        </w:tc>
      </w:tr>
      <w:tr w:rsidR="00DB66C1" w:rsidRPr="00DB66C1" w14:paraId="794C6363" w14:textId="77777777" w:rsidTr="009E0138">
        <w:tc>
          <w:tcPr>
            <w:tcW w:w="1438" w:type="dxa"/>
            <w:vAlign w:val="bottom"/>
          </w:tcPr>
          <w:p w14:paraId="60F33F4B" w14:textId="017678A6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8" w:type="dxa"/>
            <w:vAlign w:val="center"/>
          </w:tcPr>
          <w:p w14:paraId="6ECFFBBB" w14:textId="38FF2842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3BF92CD2" w14:textId="2FB84F6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61393FBD" w14:textId="4CCB2F82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6C4F327D" w14:textId="29EA693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01</w:t>
            </w:r>
          </w:p>
        </w:tc>
        <w:tc>
          <w:tcPr>
            <w:tcW w:w="1710" w:type="dxa"/>
          </w:tcPr>
          <w:p w14:paraId="3550D6C7" w14:textId="65D01904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023</w:t>
            </w:r>
          </w:p>
        </w:tc>
      </w:tr>
      <w:tr w:rsidR="00DB66C1" w:rsidRPr="00DB66C1" w14:paraId="75F6C35D" w14:textId="77777777" w:rsidTr="002E0351">
        <w:tc>
          <w:tcPr>
            <w:tcW w:w="1438" w:type="dxa"/>
            <w:vAlign w:val="bottom"/>
          </w:tcPr>
          <w:p w14:paraId="028DB7AB" w14:textId="7C3F129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8" w:type="dxa"/>
            <w:vAlign w:val="center"/>
          </w:tcPr>
          <w:p w14:paraId="11CBC16A" w14:textId="1AB97BE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50C7AC04" w14:textId="58D35BA8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171F0240" w14:textId="3F7016D8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bottom"/>
          </w:tcPr>
          <w:p w14:paraId="1BA62133" w14:textId="4A293C0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329939</w:t>
            </w:r>
          </w:p>
        </w:tc>
        <w:tc>
          <w:tcPr>
            <w:tcW w:w="1710" w:type="dxa"/>
          </w:tcPr>
          <w:p w14:paraId="4F547419" w14:textId="5FCE17AB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24542</w:t>
            </w:r>
          </w:p>
        </w:tc>
      </w:tr>
      <w:tr w:rsidR="00DB66C1" w:rsidRPr="00DB66C1" w14:paraId="24BE983B" w14:textId="77777777" w:rsidTr="002E0351">
        <w:tc>
          <w:tcPr>
            <w:tcW w:w="1438" w:type="dxa"/>
            <w:vAlign w:val="bottom"/>
          </w:tcPr>
          <w:p w14:paraId="16B1B049" w14:textId="2AEFBC8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38" w:type="dxa"/>
            <w:vAlign w:val="center"/>
          </w:tcPr>
          <w:p w14:paraId="39C4B0C5" w14:textId="4A20F397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38" w:type="dxa"/>
            <w:vAlign w:val="bottom"/>
          </w:tcPr>
          <w:p w14:paraId="49BE3DA6" w14:textId="6D2DD28D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1438" w:type="dxa"/>
            <w:vAlign w:val="bottom"/>
          </w:tcPr>
          <w:p w14:paraId="224FD91B" w14:textId="11F35E3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bottom"/>
          </w:tcPr>
          <w:p w14:paraId="6C48A571" w14:textId="40731D1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219675</w:t>
            </w:r>
          </w:p>
        </w:tc>
        <w:tc>
          <w:tcPr>
            <w:tcW w:w="1710" w:type="dxa"/>
          </w:tcPr>
          <w:p w14:paraId="39FFC894" w14:textId="3A98A8C0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512345</w:t>
            </w:r>
          </w:p>
        </w:tc>
      </w:tr>
      <w:tr w:rsidR="00DB66C1" w:rsidRPr="00DB66C1" w14:paraId="5E9D2268" w14:textId="77777777" w:rsidTr="002E0351">
        <w:tc>
          <w:tcPr>
            <w:tcW w:w="1438" w:type="dxa"/>
            <w:vAlign w:val="bottom"/>
          </w:tcPr>
          <w:p w14:paraId="3EE2C755" w14:textId="1B307193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38" w:type="dxa"/>
            <w:vAlign w:val="center"/>
          </w:tcPr>
          <w:p w14:paraId="1D05CEB0" w14:textId="2C81C2EF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bottom"/>
          </w:tcPr>
          <w:p w14:paraId="02D7025E" w14:textId="09201CF3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1438" w:type="dxa"/>
            <w:vAlign w:val="bottom"/>
          </w:tcPr>
          <w:p w14:paraId="0D828E1E" w14:textId="30034CC0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713" w:type="dxa"/>
            <w:vAlign w:val="bottom"/>
          </w:tcPr>
          <w:p w14:paraId="6492D0B1" w14:textId="09A43D9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19392</w:t>
            </w:r>
          </w:p>
        </w:tc>
        <w:tc>
          <w:tcPr>
            <w:tcW w:w="1710" w:type="dxa"/>
          </w:tcPr>
          <w:p w14:paraId="6F5D0531" w14:textId="4EE628E5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172112</w:t>
            </w:r>
          </w:p>
        </w:tc>
      </w:tr>
      <w:tr w:rsidR="00DB66C1" w:rsidRPr="00DB66C1" w14:paraId="73AD2868" w14:textId="77777777" w:rsidTr="002E0351">
        <w:tc>
          <w:tcPr>
            <w:tcW w:w="1438" w:type="dxa"/>
            <w:vAlign w:val="bottom"/>
          </w:tcPr>
          <w:p w14:paraId="4D3DE87E" w14:textId="7CDC7E08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38" w:type="dxa"/>
            <w:vAlign w:val="center"/>
          </w:tcPr>
          <w:p w14:paraId="5B0CF526" w14:textId="31DBFC7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38" w:type="dxa"/>
            <w:vAlign w:val="center"/>
          </w:tcPr>
          <w:p w14:paraId="1B25A8AB" w14:textId="5F71D306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2b</w:t>
            </w:r>
          </w:p>
        </w:tc>
        <w:tc>
          <w:tcPr>
            <w:tcW w:w="1438" w:type="dxa"/>
            <w:vAlign w:val="center"/>
          </w:tcPr>
          <w:p w14:paraId="0EC47740" w14:textId="2CB96CF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221F7E89" w14:textId="60951245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12</w:t>
            </w:r>
          </w:p>
        </w:tc>
        <w:tc>
          <w:tcPr>
            <w:tcW w:w="1710" w:type="dxa"/>
          </w:tcPr>
          <w:p w14:paraId="2D460EA9" w14:textId="2EB03DCC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5817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93</w:t>
            </w:r>
          </w:p>
        </w:tc>
      </w:tr>
      <w:tr w:rsidR="00DB66C1" w:rsidRPr="00DB66C1" w14:paraId="10FA62DC" w14:textId="77777777" w:rsidTr="002E0351">
        <w:tc>
          <w:tcPr>
            <w:tcW w:w="1438" w:type="dxa"/>
            <w:vAlign w:val="bottom"/>
          </w:tcPr>
          <w:p w14:paraId="54F414C4" w14:textId="51EACE2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38" w:type="dxa"/>
            <w:vAlign w:val="center"/>
          </w:tcPr>
          <w:p w14:paraId="32CD8E20" w14:textId="37F3E6B8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12D2432F" w14:textId="22E6E2EF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27682895" w14:textId="0E9CA63F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713" w:type="dxa"/>
            <w:vAlign w:val="bottom"/>
          </w:tcPr>
          <w:p w14:paraId="61E9B30B" w14:textId="2AA273F0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963026</w:t>
            </w:r>
          </w:p>
        </w:tc>
        <w:tc>
          <w:tcPr>
            <w:tcW w:w="1710" w:type="dxa"/>
          </w:tcPr>
          <w:p w14:paraId="5D86A1CF" w14:textId="3DBCE2EC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042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03</w:t>
            </w:r>
          </w:p>
        </w:tc>
      </w:tr>
      <w:tr w:rsidR="00DB66C1" w:rsidRPr="00DB66C1" w14:paraId="4E73483A" w14:textId="77777777" w:rsidTr="0028239E">
        <w:tc>
          <w:tcPr>
            <w:tcW w:w="1438" w:type="dxa"/>
            <w:vAlign w:val="bottom"/>
          </w:tcPr>
          <w:p w14:paraId="70AF5189" w14:textId="2300A12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38" w:type="dxa"/>
            <w:vAlign w:val="center"/>
          </w:tcPr>
          <w:p w14:paraId="10D7D6C7" w14:textId="6A33BE3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38" w:type="dxa"/>
            <w:vAlign w:val="center"/>
          </w:tcPr>
          <w:p w14:paraId="43575A3F" w14:textId="5E145A4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1438" w:type="dxa"/>
            <w:vAlign w:val="center"/>
          </w:tcPr>
          <w:p w14:paraId="092E0772" w14:textId="4DD76480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45E04AC0" w14:textId="5B376A20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9</w:t>
            </w:r>
          </w:p>
        </w:tc>
        <w:tc>
          <w:tcPr>
            <w:tcW w:w="1710" w:type="dxa"/>
          </w:tcPr>
          <w:p w14:paraId="48A07347" w14:textId="34E8B873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24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</w:tr>
      <w:tr w:rsidR="00DB66C1" w:rsidRPr="00DB66C1" w14:paraId="31833914" w14:textId="77777777" w:rsidTr="0028239E">
        <w:tc>
          <w:tcPr>
            <w:tcW w:w="1438" w:type="dxa"/>
            <w:vAlign w:val="bottom"/>
          </w:tcPr>
          <w:p w14:paraId="37A6C651" w14:textId="77EF2F7A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38" w:type="dxa"/>
            <w:vAlign w:val="center"/>
          </w:tcPr>
          <w:p w14:paraId="1412E4D3" w14:textId="2DFD641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33E12C80" w14:textId="6CF4A6A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38" w:type="dxa"/>
            <w:vAlign w:val="center"/>
          </w:tcPr>
          <w:p w14:paraId="6074E6AA" w14:textId="00AB5E7F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13" w:type="dxa"/>
            <w:vAlign w:val="bottom"/>
          </w:tcPr>
          <w:p w14:paraId="7FC2027D" w14:textId="4954D63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10276</w:t>
            </w:r>
          </w:p>
        </w:tc>
        <w:tc>
          <w:tcPr>
            <w:tcW w:w="1710" w:type="dxa"/>
          </w:tcPr>
          <w:p w14:paraId="50E6637B" w14:textId="338EB601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69156</w:t>
            </w:r>
          </w:p>
        </w:tc>
      </w:tr>
      <w:tr w:rsidR="00DB66C1" w:rsidRPr="00DB66C1" w14:paraId="6C0AA615" w14:textId="77777777" w:rsidTr="0028239E">
        <w:tc>
          <w:tcPr>
            <w:tcW w:w="1438" w:type="dxa"/>
            <w:vAlign w:val="bottom"/>
          </w:tcPr>
          <w:p w14:paraId="1231947A" w14:textId="56AB295D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38" w:type="dxa"/>
            <w:vAlign w:val="center"/>
          </w:tcPr>
          <w:p w14:paraId="1319C87E" w14:textId="7F5EC63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bottom"/>
          </w:tcPr>
          <w:p w14:paraId="5F2D37C7" w14:textId="71E7790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3B</w:t>
            </w:r>
          </w:p>
        </w:tc>
        <w:tc>
          <w:tcPr>
            <w:tcW w:w="1438" w:type="dxa"/>
            <w:vAlign w:val="bottom"/>
          </w:tcPr>
          <w:p w14:paraId="64C1BB5C" w14:textId="581C1422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1713" w:type="dxa"/>
            <w:vAlign w:val="bottom"/>
          </w:tcPr>
          <w:p w14:paraId="773DB21A" w14:textId="483D348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79208</w:t>
            </w:r>
          </w:p>
        </w:tc>
        <w:tc>
          <w:tcPr>
            <w:tcW w:w="1710" w:type="dxa"/>
          </w:tcPr>
          <w:p w14:paraId="14E68F0D" w14:textId="79433020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5984</w:t>
            </w:r>
          </w:p>
        </w:tc>
      </w:tr>
      <w:tr w:rsidR="00DB66C1" w:rsidRPr="00DB66C1" w14:paraId="468DE76A" w14:textId="77777777" w:rsidTr="0028239E">
        <w:tc>
          <w:tcPr>
            <w:tcW w:w="1438" w:type="dxa"/>
            <w:vAlign w:val="bottom"/>
          </w:tcPr>
          <w:p w14:paraId="6F9274F4" w14:textId="6F158A5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38" w:type="dxa"/>
            <w:vAlign w:val="center"/>
          </w:tcPr>
          <w:p w14:paraId="609DA242" w14:textId="28682CC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1A66B44A" w14:textId="3F89AE2C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711F4D73" w14:textId="1FEBA175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713" w:type="dxa"/>
            <w:vAlign w:val="bottom"/>
          </w:tcPr>
          <w:p w14:paraId="58EB3B6C" w14:textId="2D9DC65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18651</w:t>
            </w:r>
          </w:p>
        </w:tc>
        <w:tc>
          <w:tcPr>
            <w:tcW w:w="1710" w:type="dxa"/>
          </w:tcPr>
          <w:p w14:paraId="535387CF" w14:textId="4774354D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DB66C1" w:rsidRPr="00DB66C1" w14:paraId="4C620E11" w14:textId="77777777" w:rsidTr="0028239E">
        <w:tc>
          <w:tcPr>
            <w:tcW w:w="1438" w:type="dxa"/>
            <w:vAlign w:val="bottom"/>
          </w:tcPr>
          <w:p w14:paraId="4CF3B7D5" w14:textId="18CDEFD7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38" w:type="dxa"/>
            <w:vAlign w:val="center"/>
          </w:tcPr>
          <w:p w14:paraId="3CE0368D" w14:textId="2F76B97D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38" w:type="dxa"/>
            <w:vAlign w:val="bottom"/>
          </w:tcPr>
          <w:p w14:paraId="0099A6B4" w14:textId="78B6B497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bottom"/>
          </w:tcPr>
          <w:p w14:paraId="219CF4F3" w14:textId="143B104D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bottom"/>
          </w:tcPr>
          <w:p w14:paraId="1D6DD28A" w14:textId="38ED0ECC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12155</w:t>
            </w:r>
          </w:p>
        </w:tc>
        <w:tc>
          <w:tcPr>
            <w:tcW w:w="1710" w:type="dxa"/>
          </w:tcPr>
          <w:p w14:paraId="1932C952" w14:textId="5EF8E453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047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DB66C1" w:rsidRPr="00DB66C1" w14:paraId="2C9F1AEC" w14:textId="77777777" w:rsidTr="00B02BB5">
        <w:tc>
          <w:tcPr>
            <w:tcW w:w="1438" w:type="dxa"/>
            <w:vAlign w:val="bottom"/>
          </w:tcPr>
          <w:p w14:paraId="68C27801" w14:textId="724E24A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38" w:type="dxa"/>
            <w:vAlign w:val="center"/>
          </w:tcPr>
          <w:p w14:paraId="0782AE03" w14:textId="3AE16C5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3B5A4EEE" w14:textId="7505424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1438" w:type="dxa"/>
            <w:vAlign w:val="center"/>
          </w:tcPr>
          <w:p w14:paraId="1292CFE3" w14:textId="65CBA7D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253DFF9F" w14:textId="50F35A4B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1710" w:type="dxa"/>
          </w:tcPr>
          <w:p w14:paraId="56844D87" w14:textId="0D5C281C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5901</w:t>
            </w:r>
            <w:r w:rsidR="008662E9" w:rsidRPr="00DB66C1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DB66C1" w:rsidRPr="00DB66C1" w14:paraId="46904EE1" w14:textId="77777777" w:rsidTr="00B02BB5">
        <w:tc>
          <w:tcPr>
            <w:tcW w:w="1438" w:type="dxa"/>
            <w:vAlign w:val="bottom"/>
          </w:tcPr>
          <w:p w14:paraId="6ED89245" w14:textId="22DBD20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38" w:type="dxa"/>
            <w:vAlign w:val="center"/>
          </w:tcPr>
          <w:p w14:paraId="0570464C" w14:textId="66143346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3F45945F" w14:textId="2FFFE623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6B59D447" w14:textId="072CA12A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7031AAD7" w14:textId="562F709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1710" w:type="dxa"/>
          </w:tcPr>
          <w:p w14:paraId="3C73EE78" w14:textId="04E915BD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4</w:t>
            </w:r>
          </w:p>
        </w:tc>
      </w:tr>
      <w:tr w:rsidR="00DB66C1" w:rsidRPr="00DB66C1" w14:paraId="265EB0FA" w14:textId="77777777" w:rsidTr="00B02BB5">
        <w:tc>
          <w:tcPr>
            <w:tcW w:w="1438" w:type="dxa"/>
            <w:vAlign w:val="bottom"/>
          </w:tcPr>
          <w:p w14:paraId="292EED0C" w14:textId="74FE603C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38" w:type="dxa"/>
            <w:vAlign w:val="center"/>
          </w:tcPr>
          <w:p w14:paraId="0848C100" w14:textId="5DBEDDC6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6A20D618" w14:textId="7E4ED80E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a</w:t>
            </w:r>
          </w:p>
        </w:tc>
        <w:tc>
          <w:tcPr>
            <w:tcW w:w="1438" w:type="dxa"/>
            <w:vAlign w:val="center"/>
          </w:tcPr>
          <w:p w14:paraId="08C2404C" w14:textId="31C39D34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1F295477" w14:textId="3872A124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1710" w:type="dxa"/>
          </w:tcPr>
          <w:p w14:paraId="0F9A1D32" w14:textId="7CF3B12C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</w:tr>
      <w:tr w:rsidR="00DB66C1" w:rsidRPr="00DB66C1" w14:paraId="5AF4C9B5" w14:textId="77777777" w:rsidTr="00B02BB5">
        <w:tc>
          <w:tcPr>
            <w:tcW w:w="1438" w:type="dxa"/>
            <w:vAlign w:val="bottom"/>
          </w:tcPr>
          <w:p w14:paraId="19B827F0" w14:textId="209CC656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438" w:type="dxa"/>
            <w:vAlign w:val="center"/>
          </w:tcPr>
          <w:p w14:paraId="48E0CFBE" w14:textId="3971861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38" w:type="dxa"/>
            <w:vAlign w:val="center"/>
          </w:tcPr>
          <w:p w14:paraId="738E96A5" w14:textId="53311630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1438" w:type="dxa"/>
            <w:vAlign w:val="center"/>
          </w:tcPr>
          <w:p w14:paraId="403623FD" w14:textId="1D2D0B6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713" w:type="dxa"/>
            <w:vAlign w:val="center"/>
          </w:tcPr>
          <w:p w14:paraId="780F780C" w14:textId="641A36D8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1710" w:type="dxa"/>
          </w:tcPr>
          <w:p w14:paraId="047D6E15" w14:textId="618F92DE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6</w:t>
            </w:r>
          </w:p>
        </w:tc>
      </w:tr>
      <w:tr w:rsidR="00DB66C1" w:rsidRPr="00DB66C1" w14:paraId="26A99466" w14:textId="77777777" w:rsidTr="00B02BB5">
        <w:tc>
          <w:tcPr>
            <w:tcW w:w="1438" w:type="dxa"/>
            <w:vAlign w:val="bottom"/>
          </w:tcPr>
          <w:p w14:paraId="7BEB19CA" w14:textId="5CB6D58F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438" w:type="dxa"/>
            <w:vAlign w:val="center"/>
          </w:tcPr>
          <w:p w14:paraId="05494FF3" w14:textId="6D2BA7A9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438" w:type="dxa"/>
            <w:vAlign w:val="center"/>
          </w:tcPr>
          <w:p w14:paraId="688CD09A" w14:textId="3ECC00FF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1b</w:t>
            </w:r>
          </w:p>
        </w:tc>
        <w:tc>
          <w:tcPr>
            <w:tcW w:w="1438" w:type="dxa"/>
            <w:vAlign w:val="center"/>
          </w:tcPr>
          <w:p w14:paraId="7D2B8E0A" w14:textId="334F0131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713" w:type="dxa"/>
            <w:vAlign w:val="center"/>
          </w:tcPr>
          <w:p w14:paraId="0AF51DA2" w14:textId="78ED845F" w:rsidR="00327627" w:rsidRPr="00DB66C1" w:rsidRDefault="00327627" w:rsidP="0032762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2</w:t>
            </w:r>
          </w:p>
        </w:tc>
        <w:tc>
          <w:tcPr>
            <w:tcW w:w="1710" w:type="dxa"/>
          </w:tcPr>
          <w:p w14:paraId="787E7709" w14:textId="3E596115" w:rsidR="00327627" w:rsidRPr="00DB66C1" w:rsidRDefault="00327627" w:rsidP="0032762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6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9</w:t>
            </w:r>
          </w:p>
        </w:tc>
      </w:tr>
    </w:tbl>
    <w:p w14:paraId="7AAA2120" w14:textId="69F92815" w:rsidR="0078799F" w:rsidRPr="00DB66C1" w:rsidRDefault="009311C4" w:rsidP="006C5E62">
      <w:pPr>
        <w:rPr>
          <w:rFonts w:ascii="Times New Roman" w:hAnsi="Times New Roman" w:cs="Times New Roman"/>
          <w:color w:val="000000" w:themeColor="text1"/>
          <w:szCs w:val="21"/>
        </w:rPr>
      </w:pPr>
      <w:r w:rsidRPr="00DB66C1">
        <w:rPr>
          <w:rFonts w:ascii="Times New Roman" w:hAnsi="Times New Roman" w:cs="Times New Roman"/>
          <w:color w:val="000000" w:themeColor="text1"/>
          <w:szCs w:val="21"/>
        </w:rPr>
        <w:t>Pt No. patient number; M male; F female; Grade: Fuhrman Grade. CT: cycle threshold. NA: not available.</w:t>
      </w:r>
    </w:p>
    <w:p w14:paraId="1E17FA5E" w14:textId="18ECAF8F" w:rsidR="0078799F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4B17B865" w14:textId="6809E46A" w:rsidR="0078799F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5E8C9BA9" w14:textId="77777777" w:rsidR="0078799F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4E95126E" w14:textId="62AB680B" w:rsidR="0078799F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  <w:r w:rsidRPr="00DB66C1">
        <w:rPr>
          <w:rFonts w:ascii="Times New Roman" w:hAnsi="Times New Roman" w:cs="Times New Roman"/>
          <w:b/>
          <w:color w:val="000000" w:themeColor="text1"/>
        </w:rPr>
        <w:t>S</w:t>
      </w:r>
      <w:r w:rsidRPr="00DB66C1">
        <w:rPr>
          <w:rFonts w:ascii="Times New Roman" w:hAnsi="Times New Roman" w:cs="Times New Roman" w:hint="eastAsia"/>
          <w:b/>
          <w:color w:val="000000" w:themeColor="text1"/>
        </w:rPr>
        <w:t>u</w:t>
      </w:r>
      <w:r w:rsidRPr="00DB66C1">
        <w:rPr>
          <w:rFonts w:ascii="Times New Roman" w:hAnsi="Times New Roman" w:cs="Times New Roman"/>
          <w:b/>
          <w:color w:val="000000" w:themeColor="text1"/>
        </w:rPr>
        <w:t>pplementary table 3 Correlation of BRCA2 and P53BER2 in 20 RCC samples.</w:t>
      </w:r>
    </w:p>
    <w:p w14:paraId="712064EF" w14:textId="02CD2A47" w:rsidR="0078799F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34"/>
        <w:gridCol w:w="1549"/>
        <w:gridCol w:w="1549"/>
        <w:gridCol w:w="1431"/>
        <w:gridCol w:w="1269"/>
        <w:gridCol w:w="1208"/>
      </w:tblGrid>
      <w:tr w:rsidR="00DB66C1" w:rsidRPr="00FD60BE" w14:paraId="0CCF1D85" w14:textId="33E318D9" w:rsidTr="00AA2367">
        <w:trPr>
          <w:trHeight w:val="413"/>
        </w:trPr>
        <w:tc>
          <w:tcPr>
            <w:tcW w:w="16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912385E" w14:textId="77777777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0948AA" w14:textId="75AA3F08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BRCA2 low</w:t>
            </w:r>
          </w:p>
        </w:tc>
        <w:tc>
          <w:tcPr>
            <w:tcW w:w="154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E35656A" w14:textId="7B57E028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BRCA2 high</w:t>
            </w:r>
          </w:p>
        </w:tc>
        <w:tc>
          <w:tcPr>
            <w:tcW w:w="143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180948A" w14:textId="2F93F807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Total</w:t>
            </w:r>
          </w:p>
        </w:tc>
        <w:tc>
          <w:tcPr>
            <w:tcW w:w="126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7E07816" w14:textId="2683C088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20"/>
            </w: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63"/>
            </w:r>
            <w:r w:rsidRPr="00FD60BE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0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A3CF927" w14:textId="50F001B5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P-value</w:t>
            </w:r>
          </w:p>
        </w:tc>
      </w:tr>
      <w:tr w:rsidR="00DB66C1" w:rsidRPr="00FD60BE" w14:paraId="7B5BE8BE" w14:textId="002F091D" w:rsidTr="00AA2367"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00AC3151" w14:textId="1F7A8A73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P53BER2 low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68EC942A" w14:textId="0D3D453C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327627" w:rsidRPr="00FD60B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56FD01C0" w14:textId="4965D579" w:rsidR="00AA2367" w:rsidRPr="00FD60BE" w:rsidRDefault="0032762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14:paraId="4338F6AB" w14:textId="48BD6CE9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327627" w:rsidRPr="00FD60BE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259DA335" w14:textId="77777777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277D5D00" w14:textId="77777777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DB66C1" w:rsidRPr="00FD60BE" w14:paraId="234876F0" w14:textId="0F659D13" w:rsidTr="00AA2367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FFCAD13" w14:textId="4E4294BF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P53BER2 high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8862AE" w14:textId="14AEB4A1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A3E9090" w14:textId="3CAB7436" w:rsidR="00AA2367" w:rsidRPr="00FD60BE" w:rsidRDefault="0032762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D3CDF1E" w14:textId="723EB88C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CB43D3A" w14:textId="77777777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8479C1F" w14:textId="77777777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FD60BE" w:rsidRPr="00FD60BE" w14:paraId="38731CA0" w14:textId="7E3D3044" w:rsidTr="00AA2367"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2E07A48A" w14:textId="0B632C95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Total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76400351" w14:textId="39BE2449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327627" w:rsidRPr="00FD60BE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10CC3BAE" w14:textId="487C5470" w:rsidR="00AA2367" w:rsidRPr="00FD60BE" w:rsidRDefault="0032762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14:paraId="061A426E" w14:textId="2AEB07B0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2A12DF24" w14:textId="2BA0F554" w:rsidR="00AA2367" w:rsidRPr="00FD60BE" w:rsidRDefault="00AA2367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6.508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0C71AD32" w14:textId="3F851309" w:rsidR="00AA2367" w:rsidRPr="00FD60BE" w:rsidRDefault="009311C4" w:rsidP="006C5E62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60BE">
              <w:rPr>
                <w:rFonts w:ascii="Times New Roman" w:hAnsi="Times New Roman" w:cs="Times New Roman"/>
                <w:bCs/>
                <w:color w:val="000000" w:themeColor="text1"/>
              </w:rPr>
              <w:t>0.007</w:t>
            </w:r>
          </w:p>
        </w:tc>
      </w:tr>
    </w:tbl>
    <w:p w14:paraId="13DB863D" w14:textId="77777777" w:rsidR="0078799F" w:rsidRPr="00DB66C1" w:rsidRDefault="0078799F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1805FF7F" w14:textId="77777777" w:rsidR="000C21B3" w:rsidRPr="00DB66C1" w:rsidRDefault="000C21B3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35EFA403" w14:textId="77777777" w:rsidR="000C21B3" w:rsidRPr="00DB66C1" w:rsidRDefault="000C21B3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060AE45B" w14:textId="77777777" w:rsidR="000C21B3" w:rsidRPr="00DB66C1" w:rsidRDefault="000C21B3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439F2130" w14:textId="77777777" w:rsidR="000C21B3" w:rsidRPr="00DB66C1" w:rsidRDefault="000C21B3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1E5D9150" w14:textId="77777777" w:rsidR="000C21B3" w:rsidRPr="00DB66C1" w:rsidRDefault="000C21B3" w:rsidP="006C5E62">
      <w:pPr>
        <w:rPr>
          <w:rFonts w:ascii="Times New Roman" w:hAnsi="Times New Roman" w:cs="Times New Roman"/>
          <w:b/>
          <w:color w:val="000000" w:themeColor="text1"/>
        </w:rPr>
      </w:pPr>
    </w:p>
    <w:p w14:paraId="10697B4C" w14:textId="39F746C8" w:rsidR="006C5E62" w:rsidRPr="00DB66C1" w:rsidRDefault="00341632" w:rsidP="006C5E62">
      <w:pPr>
        <w:rPr>
          <w:rFonts w:ascii="Times New Roman" w:hAnsi="Times New Roman" w:cs="Times New Roman"/>
          <w:color w:val="000000" w:themeColor="text1"/>
        </w:rPr>
      </w:pPr>
      <w:r w:rsidRPr="00DB66C1">
        <w:rPr>
          <w:rFonts w:ascii="Times New Roman" w:hAnsi="Times New Roman" w:cs="Times New Roman"/>
          <w:b/>
          <w:color w:val="000000" w:themeColor="text1"/>
        </w:rPr>
        <w:lastRenderedPageBreak/>
        <w:t>S</w:t>
      </w:r>
      <w:r w:rsidRPr="00DB66C1">
        <w:rPr>
          <w:rFonts w:ascii="Times New Roman" w:hAnsi="Times New Roman" w:cs="Times New Roman" w:hint="eastAsia"/>
          <w:b/>
          <w:color w:val="000000" w:themeColor="text1"/>
        </w:rPr>
        <w:t>u</w:t>
      </w:r>
      <w:r w:rsidRPr="00DB66C1">
        <w:rPr>
          <w:rFonts w:ascii="Times New Roman" w:hAnsi="Times New Roman" w:cs="Times New Roman"/>
          <w:b/>
          <w:color w:val="000000" w:themeColor="text1"/>
        </w:rPr>
        <w:t xml:space="preserve">pplementary table </w:t>
      </w:r>
      <w:r w:rsidR="000C21B3" w:rsidRPr="00DB66C1">
        <w:rPr>
          <w:rFonts w:ascii="Times New Roman" w:hAnsi="Times New Roman" w:cs="Times New Roman"/>
          <w:b/>
          <w:color w:val="000000" w:themeColor="text1"/>
        </w:rPr>
        <w:t>4</w:t>
      </w:r>
      <w:r w:rsidR="006C5E62" w:rsidRPr="00DB66C1">
        <w:rPr>
          <w:rFonts w:ascii="Times New Roman" w:hAnsi="Times New Roman" w:cs="Times New Roman"/>
          <w:color w:val="000000" w:themeColor="text1"/>
        </w:rPr>
        <w:t xml:space="preserve"> cDNA sequences of vectors and relative primers used in this research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795"/>
        <w:gridCol w:w="6727"/>
      </w:tblGrid>
      <w:tr w:rsidR="00FD60BE" w:rsidRPr="00DB66C1" w14:paraId="196F842B" w14:textId="77777777" w:rsidTr="00C17694">
        <w:tc>
          <w:tcPr>
            <w:tcW w:w="1795" w:type="dxa"/>
          </w:tcPr>
          <w:p w14:paraId="39ABCB8E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Vector Names</w:t>
            </w:r>
          </w:p>
        </w:tc>
        <w:tc>
          <w:tcPr>
            <w:tcW w:w="6727" w:type="dxa"/>
          </w:tcPr>
          <w:p w14:paraId="0EACE23A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Synthetic Sequences</w:t>
            </w:r>
          </w:p>
        </w:tc>
      </w:tr>
      <w:tr w:rsidR="00FD60BE" w:rsidRPr="00DB66C1" w14:paraId="44F7938B" w14:textId="77777777" w:rsidTr="00C17694">
        <w:tc>
          <w:tcPr>
            <w:tcW w:w="1795" w:type="dxa"/>
          </w:tcPr>
          <w:p w14:paraId="662E28D4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rtificial micro-RNA 1</w:t>
            </w:r>
          </w:p>
        </w:tc>
        <w:tc>
          <w:tcPr>
            <w:tcW w:w="6727" w:type="dxa"/>
          </w:tcPr>
          <w:p w14:paraId="13E14A99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TGGAGGCTTGCTGAAGGCTGTATGCTGGCTGGACACTGGGTAAATCAGAGTTTTGGCCACTGACTGACTCTGATTCCAGTGTCCAGCCAGGACACAAGGCCTGTTACTAGCACTCACATGGAACAAATGGC</w:t>
            </w:r>
          </w:p>
        </w:tc>
      </w:tr>
      <w:tr w:rsidR="00FD60BE" w:rsidRPr="00DB66C1" w14:paraId="1C586F81" w14:textId="77777777" w:rsidTr="00C17694">
        <w:tc>
          <w:tcPr>
            <w:tcW w:w="1795" w:type="dxa"/>
          </w:tcPr>
          <w:p w14:paraId="68E40BAB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rtificial micro-RNA 2</w:t>
            </w:r>
          </w:p>
        </w:tc>
        <w:tc>
          <w:tcPr>
            <w:tcW w:w="6727" w:type="dxa"/>
          </w:tcPr>
          <w:p w14:paraId="0FA0869A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TGGAGGCTTGCTGAAGGCTGTATGCTGGCACAGATTCCGTGTAAATACTGTTTTGGCCACTGACTGACAGTATTTCGGAATCTGTGCCAGGACACAAGGCCTGTTACTAGCACTCACATGGAACAAATGGC</w:t>
            </w:r>
          </w:p>
        </w:tc>
      </w:tr>
      <w:tr w:rsidR="00FD60BE" w:rsidRPr="00DB66C1" w14:paraId="531B26B1" w14:textId="77777777" w:rsidTr="00C17694">
        <w:tc>
          <w:tcPr>
            <w:tcW w:w="1795" w:type="dxa"/>
          </w:tcPr>
          <w:p w14:paraId="07BA6C20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NC-</w:t>
            </w:r>
            <w:r w:rsidRPr="00DB66C1"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pZDonor-hef1a-Puro-control miRNA (FF5)</w:t>
            </w:r>
          </w:p>
        </w:tc>
        <w:tc>
          <w:tcPr>
            <w:tcW w:w="6727" w:type="dxa"/>
          </w:tcPr>
          <w:p w14:paraId="15D2CD50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TGGAGGCTTGCTGAAGGCTGTATGCTGTAATTGTCAAATCAGAGTGCTTGTTTTGGCCACTGACTGACAAGCACTATTTGACAATTACAGGACACAAGGCCTGTTACTAGCACTCACATGGAACAAATGGC</w:t>
            </w:r>
          </w:p>
        </w:tc>
      </w:tr>
      <w:tr w:rsidR="00FD60BE" w:rsidRPr="00DB66C1" w14:paraId="4605386E" w14:textId="77777777" w:rsidTr="00C17694">
        <w:tc>
          <w:tcPr>
            <w:tcW w:w="1795" w:type="dxa"/>
          </w:tcPr>
          <w:p w14:paraId="2FAF9C84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53BER2</w:t>
            </w:r>
            <w:r w:rsidRPr="00DB66C1">
              <w:rPr>
                <w:rFonts w:ascii="Times New Roman" w:hAnsi="Times New Roman" w:cs="Times New Roman" w:hint="eastAsia"/>
                <w:color w:val="000000" w:themeColor="text1"/>
              </w:rPr>
              <w:t>-site</w:t>
            </w:r>
          </w:p>
        </w:tc>
        <w:tc>
          <w:tcPr>
            <w:tcW w:w="6727" w:type="dxa"/>
          </w:tcPr>
          <w:p w14:paraId="7F143A15" w14:textId="77777777" w:rsidR="006C5E62" w:rsidRPr="00DB66C1" w:rsidRDefault="006C5E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TGGTCATTCACCATGCAACCTCTGCTGTTAACAGATTTCAGACTGTAATCTTTTGTTTCTTCTTTCTAATCCTGCACTTCCTCTGACTGTTCCATTTTGGTTCCGAGCAAGCAGGCCGCTTGTGTCTGAATCTGGCCAATCCTGAAATCTCTGCTTGGCTTTGTCAGACAAGTTCAGGCATGCACAGACATGTCCATGAGTTTCTCAGAAGGTTGACTCTGCCAAAGCCAGAACACCACTCCCCCACTTTCCACTGGGTCCTGTGCTCCAAGCTATTGGACATAAGTTTGTGCTTTCGAAACTTCAGTATTTACACGGAATCTGTG</w:t>
            </w:r>
          </w:p>
        </w:tc>
      </w:tr>
      <w:tr w:rsidR="00FD60BE" w:rsidRPr="00DB66C1" w14:paraId="71EA3DED" w14:textId="77777777" w:rsidTr="00C17694">
        <w:tc>
          <w:tcPr>
            <w:tcW w:w="1795" w:type="dxa"/>
          </w:tcPr>
          <w:p w14:paraId="019F8795" w14:textId="3C9B1761" w:rsidR="0043690F" w:rsidRPr="00DB66C1" w:rsidRDefault="0043690F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LX313-TP53-WT</w:t>
            </w:r>
          </w:p>
        </w:tc>
        <w:tc>
          <w:tcPr>
            <w:tcW w:w="6727" w:type="dxa"/>
          </w:tcPr>
          <w:p w14:paraId="6021208A" w14:textId="3AF5F481" w:rsidR="0043690F" w:rsidRPr="00DB66C1" w:rsidRDefault="0043690F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ddgene,</w:t>
            </w:r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118014</w:t>
            </w:r>
          </w:p>
        </w:tc>
      </w:tr>
      <w:tr w:rsidR="00FD60BE" w:rsidRPr="00DB66C1" w14:paraId="7FE71D90" w14:textId="77777777" w:rsidTr="00C17694">
        <w:tc>
          <w:tcPr>
            <w:tcW w:w="1795" w:type="dxa"/>
          </w:tcPr>
          <w:p w14:paraId="4BA2A025" w14:textId="60C61467" w:rsidR="0043690F" w:rsidRPr="00DB66C1" w:rsidRDefault="0043690F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LX313-TP53-P278A</w:t>
            </w:r>
          </w:p>
        </w:tc>
        <w:tc>
          <w:tcPr>
            <w:tcW w:w="6727" w:type="dxa"/>
          </w:tcPr>
          <w:p w14:paraId="38E68E1F" w14:textId="133129B8" w:rsidR="0043690F" w:rsidRPr="00DB66C1" w:rsidRDefault="0043690F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ddgene,</w:t>
            </w:r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118015</w:t>
            </w:r>
          </w:p>
        </w:tc>
      </w:tr>
      <w:tr w:rsidR="00FD60BE" w:rsidRPr="00DB66C1" w14:paraId="286CA9F2" w14:textId="77777777" w:rsidTr="00C17694">
        <w:tc>
          <w:tcPr>
            <w:tcW w:w="1795" w:type="dxa"/>
          </w:tcPr>
          <w:p w14:paraId="36B0F035" w14:textId="567C1AE5" w:rsidR="008E62B1" w:rsidRPr="00DB66C1" w:rsidRDefault="00425A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SI-TP53-1</w:t>
            </w:r>
          </w:p>
        </w:tc>
        <w:tc>
          <w:tcPr>
            <w:tcW w:w="6727" w:type="dxa"/>
          </w:tcPr>
          <w:p w14:paraId="3CFBF181" w14:textId="28CFBFEC" w:rsidR="008E62B1" w:rsidRPr="00DB66C1" w:rsidRDefault="00425A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GUGCAGCUGUGGGUUGAUU</w:t>
            </w:r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(J-003329-15, DHARMACON)</w:t>
            </w:r>
          </w:p>
        </w:tc>
      </w:tr>
      <w:tr w:rsidR="00FD60BE" w:rsidRPr="00DB66C1" w14:paraId="6589F9D1" w14:textId="77777777" w:rsidTr="00C17694">
        <w:tc>
          <w:tcPr>
            <w:tcW w:w="1795" w:type="dxa"/>
          </w:tcPr>
          <w:p w14:paraId="2AA74610" w14:textId="315D5D74" w:rsidR="008E62B1" w:rsidRPr="00DB66C1" w:rsidRDefault="00425A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SI-TP53-2</w:t>
            </w:r>
          </w:p>
        </w:tc>
        <w:tc>
          <w:tcPr>
            <w:tcW w:w="6727" w:type="dxa"/>
          </w:tcPr>
          <w:p w14:paraId="6E379632" w14:textId="48D932BB" w:rsidR="008E62B1" w:rsidRPr="00DB66C1" w:rsidRDefault="00425A62" w:rsidP="00F94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GCAGUCAGAUCCUAGCGUC</w:t>
            </w:r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(J-003329-16, DHARMACON)</w:t>
            </w:r>
          </w:p>
        </w:tc>
      </w:tr>
      <w:tr w:rsidR="00FD60BE" w:rsidRPr="00DB66C1" w14:paraId="109D4BCB" w14:textId="77777777" w:rsidTr="00C17694">
        <w:tc>
          <w:tcPr>
            <w:tcW w:w="1795" w:type="dxa"/>
          </w:tcPr>
          <w:p w14:paraId="1E96F84D" w14:textId="0FE6AF70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6727" w:type="dxa"/>
          </w:tcPr>
          <w:p w14:paraId="20C06988" w14:textId="5F76E277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Sequences</w:t>
            </w:r>
          </w:p>
        </w:tc>
      </w:tr>
      <w:tr w:rsidR="00FD60BE" w:rsidRPr="00DB66C1" w14:paraId="068110E1" w14:textId="77777777" w:rsidTr="00C17694">
        <w:tc>
          <w:tcPr>
            <w:tcW w:w="1795" w:type="dxa"/>
          </w:tcPr>
          <w:p w14:paraId="5FFCCD79" w14:textId="6470DED5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53BER2</w:t>
            </w:r>
            <w:r w:rsidRPr="00DB66C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727" w:type="dxa"/>
          </w:tcPr>
          <w:p w14:paraId="00638F67" w14:textId="6899D307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CAGTGGAAAGTGGGGGAGT</w:t>
            </w:r>
          </w:p>
        </w:tc>
      </w:tr>
      <w:tr w:rsidR="00FD60BE" w:rsidRPr="00DB66C1" w14:paraId="7C8D5496" w14:textId="77777777" w:rsidTr="00C17694">
        <w:tc>
          <w:tcPr>
            <w:tcW w:w="1795" w:type="dxa"/>
          </w:tcPr>
          <w:p w14:paraId="3CBAF0AD" w14:textId="453F2FC0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53BER2-R</w:t>
            </w:r>
          </w:p>
        </w:tc>
        <w:tc>
          <w:tcPr>
            <w:tcW w:w="6727" w:type="dxa"/>
          </w:tcPr>
          <w:p w14:paraId="6AAFFD17" w14:textId="0D2586E0" w:rsidR="006C5E62" w:rsidRPr="00DB66C1" w:rsidRDefault="006C5E62" w:rsidP="006C5E62">
            <w:pPr>
              <w:tabs>
                <w:tab w:val="left" w:pos="35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CTGAAATCTCTGCTTGGCTTTG</w:t>
            </w:r>
          </w:p>
        </w:tc>
      </w:tr>
      <w:tr w:rsidR="00FD60BE" w:rsidRPr="00DB66C1" w14:paraId="2C9E7A68" w14:textId="77777777" w:rsidTr="00C17694">
        <w:tc>
          <w:tcPr>
            <w:tcW w:w="1795" w:type="dxa"/>
          </w:tcPr>
          <w:p w14:paraId="54F2FAA6" w14:textId="3C10AC2A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53BER4</w:t>
            </w:r>
            <w:r w:rsidRPr="00DB66C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727" w:type="dxa"/>
          </w:tcPr>
          <w:p w14:paraId="08868B66" w14:textId="425A0F99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TGGCACTGGGCTTAGGTCTTTT</w:t>
            </w:r>
          </w:p>
        </w:tc>
      </w:tr>
      <w:tr w:rsidR="00FD60BE" w:rsidRPr="00DB66C1" w14:paraId="4F3E4650" w14:textId="77777777" w:rsidTr="00C17694">
        <w:tc>
          <w:tcPr>
            <w:tcW w:w="1795" w:type="dxa"/>
          </w:tcPr>
          <w:p w14:paraId="05673238" w14:textId="1373BAD2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53BER4-R</w:t>
            </w:r>
          </w:p>
        </w:tc>
        <w:tc>
          <w:tcPr>
            <w:tcW w:w="6727" w:type="dxa"/>
          </w:tcPr>
          <w:p w14:paraId="62FE4231" w14:textId="44100258" w:rsidR="006C5E62" w:rsidRPr="00DB66C1" w:rsidRDefault="006C5E62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CCACAAGGGCTCTCAAGTTC</w:t>
            </w:r>
          </w:p>
        </w:tc>
      </w:tr>
      <w:tr w:rsidR="00FD60BE" w:rsidRPr="00DB66C1" w14:paraId="32C7BDFD" w14:textId="77777777" w:rsidTr="00C17694">
        <w:tc>
          <w:tcPr>
            <w:tcW w:w="1795" w:type="dxa"/>
          </w:tcPr>
          <w:p w14:paraId="231C5636" w14:textId="4DAE8A20" w:rsidR="006C5E62" w:rsidRPr="00DB66C1" w:rsidRDefault="00A71484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GAPDH</w:t>
            </w:r>
            <w:r w:rsidR="006C5E62" w:rsidRPr="00DB66C1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727" w:type="dxa"/>
          </w:tcPr>
          <w:p w14:paraId="112425B8" w14:textId="27C0A15A" w:rsidR="006C5E62" w:rsidRPr="00DB66C1" w:rsidRDefault="00141D2D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GCTCTCTGCTCCTCCTGTTC</w:t>
            </w:r>
          </w:p>
        </w:tc>
      </w:tr>
      <w:tr w:rsidR="00FD60BE" w:rsidRPr="00DB66C1" w14:paraId="7169C23F" w14:textId="77777777" w:rsidTr="00C17694">
        <w:tc>
          <w:tcPr>
            <w:tcW w:w="1795" w:type="dxa"/>
          </w:tcPr>
          <w:p w14:paraId="33D06AF4" w14:textId="5D00D0E4" w:rsidR="006C5E62" w:rsidRPr="00DB66C1" w:rsidRDefault="00A71484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GAPDH</w:t>
            </w:r>
            <w:r w:rsidR="006C5E62" w:rsidRPr="00DB66C1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727" w:type="dxa"/>
          </w:tcPr>
          <w:p w14:paraId="5DA3D686" w14:textId="33F949F9" w:rsidR="006C5E62" w:rsidRPr="00DB66C1" w:rsidRDefault="00141D2D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TCCGTTGACTCCGACCTTCAC</w:t>
            </w:r>
          </w:p>
        </w:tc>
      </w:tr>
      <w:tr w:rsidR="00FD60BE" w:rsidRPr="00DB66C1" w14:paraId="46175D00" w14:textId="77777777" w:rsidTr="00C17694">
        <w:tc>
          <w:tcPr>
            <w:tcW w:w="1795" w:type="dxa"/>
          </w:tcPr>
          <w:p w14:paraId="014DD67D" w14:textId="4C098A79" w:rsidR="00F9437D" w:rsidRPr="00DB66C1" w:rsidRDefault="00F9437D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BRCA2-F</w:t>
            </w:r>
          </w:p>
        </w:tc>
        <w:tc>
          <w:tcPr>
            <w:tcW w:w="6727" w:type="dxa"/>
          </w:tcPr>
          <w:p w14:paraId="222A2698" w14:textId="2494DBCF" w:rsidR="006C5E62" w:rsidRPr="00DB66C1" w:rsidRDefault="00F9437D" w:rsidP="00F9437D">
            <w:pPr>
              <w:tabs>
                <w:tab w:val="left" w:pos="35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ACCCACCCTTAGTTCTACTGT</w:t>
            </w:r>
          </w:p>
        </w:tc>
      </w:tr>
      <w:tr w:rsidR="00FD60BE" w:rsidRPr="00DB66C1" w14:paraId="54A118AE" w14:textId="77777777" w:rsidTr="00C17694">
        <w:tc>
          <w:tcPr>
            <w:tcW w:w="1795" w:type="dxa"/>
          </w:tcPr>
          <w:p w14:paraId="45258C2E" w14:textId="2CF45E42" w:rsidR="006C5E62" w:rsidRPr="00DB66C1" w:rsidRDefault="00F9437D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BRCA2-R</w:t>
            </w:r>
          </w:p>
        </w:tc>
        <w:tc>
          <w:tcPr>
            <w:tcW w:w="6727" w:type="dxa"/>
          </w:tcPr>
          <w:p w14:paraId="4C7F8F16" w14:textId="652A697E" w:rsidR="006C5E62" w:rsidRPr="00DB66C1" w:rsidRDefault="00F9437D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CCAATGTGGTCTTTGCAGCTAT</w:t>
            </w:r>
          </w:p>
        </w:tc>
      </w:tr>
      <w:tr w:rsidR="00FD60BE" w:rsidRPr="00DB66C1" w14:paraId="7FEA0CF4" w14:textId="77777777" w:rsidTr="00C17694">
        <w:tc>
          <w:tcPr>
            <w:tcW w:w="1795" w:type="dxa"/>
          </w:tcPr>
          <w:p w14:paraId="607B6CFE" w14:textId="04C891F9" w:rsidR="00E47A53" w:rsidRPr="00DB66C1" w:rsidRDefault="00E93129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UMA-F</w:t>
            </w:r>
          </w:p>
        </w:tc>
        <w:tc>
          <w:tcPr>
            <w:tcW w:w="6727" w:type="dxa"/>
          </w:tcPr>
          <w:p w14:paraId="7A112CA1" w14:textId="00443BA6" w:rsidR="00E47A53" w:rsidRPr="00DB66C1" w:rsidRDefault="00E93129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GACCTCAACGCACAGTACGAG</w:t>
            </w:r>
          </w:p>
        </w:tc>
      </w:tr>
      <w:tr w:rsidR="00FD60BE" w:rsidRPr="00DB66C1" w14:paraId="187F8B15" w14:textId="77777777" w:rsidTr="00C17694">
        <w:tc>
          <w:tcPr>
            <w:tcW w:w="1795" w:type="dxa"/>
          </w:tcPr>
          <w:p w14:paraId="079C8838" w14:textId="1CDA11E5" w:rsidR="00E93129" w:rsidRPr="00DB66C1" w:rsidRDefault="00E93129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UMA-R</w:t>
            </w:r>
          </w:p>
        </w:tc>
        <w:tc>
          <w:tcPr>
            <w:tcW w:w="6727" w:type="dxa"/>
          </w:tcPr>
          <w:p w14:paraId="1B229374" w14:textId="1C349625" w:rsidR="00E93129" w:rsidRPr="00DB66C1" w:rsidRDefault="00E93129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GG</w:t>
            </w:r>
            <w:r w:rsidR="001819C7" w:rsidRPr="00DB66C1">
              <w:rPr>
                <w:rFonts w:ascii="Times New Roman" w:hAnsi="Times New Roman" w:cs="Times New Roman"/>
                <w:color w:val="000000" w:themeColor="text1"/>
              </w:rPr>
              <w:t>AGTCCCATGATGAGATTGT</w:t>
            </w:r>
          </w:p>
        </w:tc>
      </w:tr>
      <w:tr w:rsidR="00FD60BE" w:rsidRPr="00DB66C1" w14:paraId="328ADDCC" w14:textId="77777777" w:rsidTr="00C17694">
        <w:tc>
          <w:tcPr>
            <w:tcW w:w="1795" w:type="dxa"/>
          </w:tcPr>
          <w:p w14:paraId="5484A609" w14:textId="1DA3F11D" w:rsidR="00E93129" w:rsidRPr="00DB66C1" w:rsidRDefault="00E93129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21-F</w:t>
            </w:r>
          </w:p>
        </w:tc>
        <w:tc>
          <w:tcPr>
            <w:tcW w:w="6727" w:type="dxa"/>
          </w:tcPr>
          <w:p w14:paraId="7FE29569" w14:textId="2A87FDF4" w:rsidR="00E93129" w:rsidRPr="00DB66C1" w:rsidRDefault="001819C7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TGTCCGTCAGAACCCATGC</w:t>
            </w:r>
          </w:p>
        </w:tc>
      </w:tr>
      <w:tr w:rsidR="00FD60BE" w:rsidRPr="00DB66C1" w14:paraId="66FCBC48" w14:textId="77777777" w:rsidTr="00C17694">
        <w:tc>
          <w:tcPr>
            <w:tcW w:w="1795" w:type="dxa"/>
          </w:tcPr>
          <w:p w14:paraId="6E3C6171" w14:textId="44B20274" w:rsidR="00E93129" w:rsidRPr="00DB66C1" w:rsidRDefault="00E93129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21-R</w:t>
            </w:r>
          </w:p>
        </w:tc>
        <w:tc>
          <w:tcPr>
            <w:tcW w:w="6727" w:type="dxa"/>
          </w:tcPr>
          <w:p w14:paraId="1D732FC8" w14:textId="593157F5" w:rsidR="00E93129" w:rsidRPr="00DB66C1" w:rsidRDefault="001819C7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AAGTCGAAGTTCCATCGCTC</w:t>
            </w:r>
          </w:p>
        </w:tc>
      </w:tr>
      <w:tr w:rsidR="00FD60BE" w:rsidRPr="00DB66C1" w14:paraId="5F9FD52C" w14:textId="77777777" w:rsidTr="00C17694">
        <w:tc>
          <w:tcPr>
            <w:tcW w:w="1795" w:type="dxa"/>
          </w:tcPr>
          <w:p w14:paraId="09F1A82C" w14:textId="6196F314" w:rsidR="001819C7" w:rsidRPr="00DB66C1" w:rsidRDefault="001819C7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APPA-F</w:t>
            </w:r>
          </w:p>
        </w:tc>
        <w:tc>
          <w:tcPr>
            <w:tcW w:w="6727" w:type="dxa"/>
          </w:tcPr>
          <w:p w14:paraId="16CD5E1A" w14:textId="3517BCAB" w:rsidR="001819C7" w:rsidRPr="00DB66C1" w:rsidRDefault="001819C7" w:rsidP="006C5E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TGCCGAGAGAATAAGCACAAGG</w:t>
            </w:r>
          </w:p>
        </w:tc>
      </w:tr>
      <w:tr w:rsidR="00FD60BE" w:rsidRPr="00DB66C1" w14:paraId="6380A4B3" w14:textId="77777777" w:rsidTr="00C17694">
        <w:tc>
          <w:tcPr>
            <w:tcW w:w="1795" w:type="dxa"/>
          </w:tcPr>
          <w:p w14:paraId="4181626E" w14:textId="33C48631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PAPPA-R</w:t>
            </w:r>
          </w:p>
        </w:tc>
        <w:tc>
          <w:tcPr>
            <w:tcW w:w="6727" w:type="dxa"/>
          </w:tcPr>
          <w:p w14:paraId="1BA9FDF7" w14:textId="38A039BE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GGTGGAGGTGGGTCACAGG</w:t>
            </w:r>
          </w:p>
        </w:tc>
      </w:tr>
      <w:tr w:rsidR="00FD60BE" w:rsidRPr="00DB66C1" w14:paraId="232E617A" w14:textId="77777777" w:rsidTr="00C17694">
        <w:tc>
          <w:tcPr>
            <w:tcW w:w="1795" w:type="dxa"/>
          </w:tcPr>
          <w:p w14:paraId="61432137" w14:textId="728D8F0B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ntibody name</w:t>
            </w:r>
          </w:p>
        </w:tc>
        <w:tc>
          <w:tcPr>
            <w:tcW w:w="6727" w:type="dxa"/>
          </w:tcPr>
          <w:p w14:paraId="675E2E98" w14:textId="541C40F8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Brand</w:t>
            </w:r>
          </w:p>
        </w:tc>
      </w:tr>
      <w:tr w:rsidR="00FD60BE" w:rsidRPr="00DB66C1" w14:paraId="41E9E609" w14:textId="77777777" w:rsidTr="00C17694">
        <w:tc>
          <w:tcPr>
            <w:tcW w:w="1795" w:type="dxa"/>
          </w:tcPr>
          <w:p w14:paraId="79E53313" w14:textId="24D03031" w:rsidR="001819C7" w:rsidRPr="00DB66C1" w:rsidRDefault="008225D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 w:hint="eastAsia"/>
                <w:color w:val="000000" w:themeColor="text1"/>
              </w:rPr>
              <w:t>α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-Tubulin (DM1A) Mouse 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mAb</w:t>
            </w:r>
            <w:proofErr w:type="spellEnd"/>
          </w:p>
        </w:tc>
        <w:tc>
          <w:tcPr>
            <w:tcW w:w="6727" w:type="dxa"/>
          </w:tcPr>
          <w:p w14:paraId="68E55B3B" w14:textId="017E6401" w:rsidR="001819C7" w:rsidRPr="00DB66C1" w:rsidRDefault="008225D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 w:hint="eastAsia"/>
                <w:color w:val="000000" w:themeColor="text1"/>
              </w:rPr>
              <w:t>α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-Tubulin (DM1A) Mouse 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mAb</w:t>
            </w:r>
            <w:proofErr w:type="spellEnd"/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 #3873</w:t>
            </w:r>
          </w:p>
        </w:tc>
      </w:tr>
      <w:tr w:rsidR="00FD60BE" w:rsidRPr="00DB66C1" w14:paraId="21710B3A" w14:textId="77777777" w:rsidTr="00C17694">
        <w:tc>
          <w:tcPr>
            <w:tcW w:w="1795" w:type="dxa"/>
          </w:tcPr>
          <w:p w14:paraId="575E5453" w14:textId="58C2B180" w:rsidR="008225D7" w:rsidRPr="00DB66C1" w:rsidRDefault="008225D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Monoclonal Anti-Vinculin antibody </w:t>
            </w:r>
          </w:p>
        </w:tc>
        <w:tc>
          <w:tcPr>
            <w:tcW w:w="6727" w:type="dxa"/>
          </w:tcPr>
          <w:p w14:paraId="58D5E9A4" w14:textId="5270E21C" w:rsidR="008225D7" w:rsidRPr="00DB66C1" w:rsidRDefault="008225D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Sigma-Aldrich,</w:t>
            </w:r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V9131</w:t>
            </w:r>
          </w:p>
        </w:tc>
      </w:tr>
      <w:tr w:rsidR="00FD60BE" w:rsidRPr="00DB66C1" w14:paraId="0ADE16BC" w14:textId="77777777" w:rsidTr="00C17694">
        <w:tc>
          <w:tcPr>
            <w:tcW w:w="1795" w:type="dxa"/>
          </w:tcPr>
          <w:p w14:paraId="7DE49328" w14:textId="5CA04D93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nti-P53-MOUSE</w:t>
            </w:r>
          </w:p>
        </w:tc>
        <w:tc>
          <w:tcPr>
            <w:tcW w:w="6727" w:type="dxa"/>
          </w:tcPr>
          <w:p w14:paraId="44EE73D2" w14:textId="37681594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bcam-ab26 p53 monoclonal antibody</w:t>
            </w:r>
          </w:p>
        </w:tc>
      </w:tr>
      <w:tr w:rsidR="00FD60BE" w:rsidRPr="00DB66C1" w14:paraId="68CE7AC1" w14:textId="77777777" w:rsidTr="00C17694">
        <w:tc>
          <w:tcPr>
            <w:tcW w:w="1795" w:type="dxa"/>
          </w:tcPr>
          <w:p w14:paraId="051ADCCD" w14:textId="24666B1C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Secondary antibody</w:t>
            </w:r>
          </w:p>
        </w:tc>
        <w:tc>
          <w:tcPr>
            <w:tcW w:w="6727" w:type="dxa"/>
          </w:tcPr>
          <w:p w14:paraId="58A84D5A" w14:textId="437E099F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ProteinFind</w:t>
            </w:r>
            <w:proofErr w:type="spellEnd"/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 Goat Anti-Rabbit/Mouse IgG(H+L), HRP conjugate, 1:1000</w:t>
            </w:r>
          </w:p>
          <w:p w14:paraId="72956848" w14:textId="4BAC608B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dilution, #HS201, TransGen, Beijing, China</w:t>
            </w:r>
          </w:p>
        </w:tc>
      </w:tr>
      <w:tr w:rsidR="00FD60BE" w:rsidRPr="00DB66C1" w14:paraId="58CB9084" w14:textId="77777777" w:rsidTr="00C17694">
        <w:tc>
          <w:tcPr>
            <w:tcW w:w="1795" w:type="dxa"/>
          </w:tcPr>
          <w:p w14:paraId="277B4787" w14:textId="3BD6896D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lastRenderedPageBreak/>
              <w:t>Anti-Histone H3(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phospho</w:t>
            </w:r>
            <w:proofErr w:type="spellEnd"/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 S10)-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rabbt</w:t>
            </w:r>
            <w:proofErr w:type="spellEnd"/>
          </w:p>
        </w:tc>
        <w:tc>
          <w:tcPr>
            <w:tcW w:w="6727" w:type="dxa"/>
          </w:tcPr>
          <w:p w14:paraId="3F73CEA6" w14:textId="2F006477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bcam Chip Grade ab177218</w:t>
            </w:r>
          </w:p>
        </w:tc>
      </w:tr>
      <w:tr w:rsidR="00FD60BE" w:rsidRPr="00DB66C1" w14:paraId="35C08556" w14:textId="77777777" w:rsidTr="00C17694">
        <w:tc>
          <w:tcPr>
            <w:tcW w:w="1795" w:type="dxa"/>
          </w:tcPr>
          <w:p w14:paraId="14740C78" w14:textId="608E7BB9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Anti-rabbit IgG </w:t>
            </w:r>
          </w:p>
        </w:tc>
        <w:tc>
          <w:tcPr>
            <w:tcW w:w="6727" w:type="dxa"/>
          </w:tcPr>
          <w:p w14:paraId="430F1C61" w14:textId="5DCA43B1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Goat Anti-rabbit IgG H&amp;L (Alexa Fluor 488) ab150077</w:t>
            </w:r>
          </w:p>
        </w:tc>
      </w:tr>
      <w:tr w:rsidR="00FD60BE" w:rsidRPr="00DB66C1" w14:paraId="37B0C866" w14:textId="77777777" w:rsidTr="00C17694">
        <w:tc>
          <w:tcPr>
            <w:tcW w:w="1795" w:type="dxa"/>
          </w:tcPr>
          <w:p w14:paraId="5E223FFD" w14:textId="0CF19398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P21 Waf1/Cip1 (12D1) Rabbit 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mAb</w:t>
            </w:r>
            <w:proofErr w:type="spellEnd"/>
          </w:p>
        </w:tc>
        <w:tc>
          <w:tcPr>
            <w:tcW w:w="6727" w:type="dxa"/>
          </w:tcPr>
          <w:p w14:paraId="62FDA506" w14:textId="56069F3A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Cell signaling 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technolgoy</w:t>
            </w:r>
            <w:proofErr w:type="spellEnd"/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#2947</w:t>
            </w:r>
          </w:p>
        </w:tc>
      </w:tr>
      <w:tr w:rsidR="00FD60BE" w:rsidRPr="00DB66C1" w14:paraId="00F70D72" w14:textId="77777777" w:rsidTr="00C17694">
        <w:tc>
          <w:tcPr>
            <w:tcW w:w="1795" w:type="dxa"/>
          </w:tcPr>
          <w:p w14:paraId="1F0D57F7" w14:textId="1B352197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>Anti-</w:t>
            </w:r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Brca2</w:t>
            </w:r>
          </w:p>
        </w:tc>
        <w:tc>
          <w:tcPr>
            <w:tcW w:w="6727" w:type="dxa"/>
          </w:tcPr>
          <w:p w14:paraId="5DF451E8" w14:textId="789DFD13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Bethyl</w:t>
            </w:r>
            <w:proofErr w:type="spellEnd"/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 Laboratories/</w:t>
            </w:r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A300-005A-T</w:t>
            </w:r>
          </w:p>
        </w:tc>
      </w:tr>
      <w:tr w:rsidR="00FD60BE" w:rsidRPr="00DB66C1" w14:paraId="190CCB0B" w14:textId="77777777" w:rsidTr="00C17694">
        <w:tc>
          <w:tcPr>
            <w:tcW w:w="1795" w:type="dxa"/>
          </w:tcPr>
          <w:p w14:paraId="25C2E41C" w14:textId="59409F72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Phospho-Histone H2A.X (Ser139) (20E3) Rabbit 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mAb</w:t>
            </w:r>
            <w:proofErr w:type="spellEnd"/>
          </w:p>
        </w:tc>
        <w:tc>
          <w:tcPr>
            <w:tcW w:w="6727" w:type="dxa"/>
          </w:tcPr>
          <w:p w14:paraId="40B5C9D5" w14:textId="420644B5" w:rsidR="001819C7" w:rsidRPr="00DB66C1" w:rsidRDefault="001819C7" w:rsidP="001819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66C1">
              <w:rPr>
                <w:rFonts w:ascii="Times New Roman" w:hAnsi="Times New Roman" w:cs="Times New Roman"/>
                <w:color w:val="000000" w:themeColor="text1"/>
              </w:rPr>
              <w:t xml:space="preserve">Cell signaling </w:t>
            </w:r>
            <w:proofErr w:type="spellStart"/>
            <w:r w:rsidRPr="00DB66C1">
              <w:rPr>
                <w:rFonts w:ascii="Times New Roman" w:hAnsi="Times New Roman" w:cs="Times New Roman"/>
                <w:color w:val="000000" w:themeColor="text1"/>
              </w:rPr>
              <w:t>technolgoy</w:t>
            </w:r>
            <w:proofErr w:type="spellEnd"/>
            <w:r w:rsidRPr="00DB66C1">
              <w:rPr>
                <w:color w:val="000000" w:themeColor="text1"/>
              </w:rPr>
              <w:t xml:space="preserve"> </w:t>
            </w:r>
            <w:r w:rsidRPr="00DB66C1">
              <w:rPr>
                <w:rFonts w:ascii="Times New Roman" w:hAnsi="Times New Roman" w:cs="Times New Roman"/>
                <w:color w:val="000000" w:themeColor="text1"/>
              </w:rPr>
              <w:t>#9718</w:t>
            </w:r>
          </w:p>
        </w:tc>
      </w:tr>
    </w:tbl>
    <w:p w14:paraId="04436CDA" w14:textId="77777777" w:rsidR="006C5E62" w:rsidRPr="00DB66C1" w:rsidRDefault="006C5E62" w:rsidP="006C5E62">
      <w:pPr>
        <w:rPr>
          <w:rFonts w:ascii="Times New Roman" w:hAnsi="Times New Roman" w:cs="Times New Roman"/>
          <w:color w:val="000000" w:themeColor="text1"/>
        </w:rPr>
      </w:pPr>
      <w:r w:rsidRPr="00DB66C1">
        <w:rPr>
          <w:rFonts w:ascii="Times New Roman" w:hAnsi="Times New Roman" w:cs="Times New Roman"/>
          <w:color w:val="000000" w:themeColor="text1"/>
        </w:rPr>
        <w:t>Note: F, forward primer; R, reverse primer.</w:t>
      </w:r>
    </w:p>
    <w:p w14:paraId="7750CB72" w14:textId="77777777" w:rsidR="006C5E62" w:rsidRPr="00DB66C1" w:rsidRDefault="006C5E62" w:rsidP="006C5E62">
      <w:pPr>
        <w:rPr>
          <w:rFonts w:ascii="Times New Roman" w:hAnsi="Times New Roman" w:cs="Times New Roman"/>
          <w:color w:val="000000" w:themeColor="text1"/>
        </w:rPr>
      </w:pPr>
    </w:p>
    <w:p w14:paraId="28A95F9E" w14:textId="51D0FECB" w:rsidR="00341632" w:rsidRDefault="00AB2AD6" w:rsidP="003427CB">
      <w:pPr>
        <w:rPr>
          <w:rFonts w:ascii="Times New Roman" w:hAnsi="Times New Roman" w:cs="Times New Roman"/>
          <w:b/>
          <w:color w:val="000000" w:themeColor="text1"/>
        </w:rPr>
      </w:pPr>
      <w:r w:rsidRPr="00DB66C1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</w:rPr>
        <w:t>figure</w:t>
      </w:r>
      <w:r>
        <w:rPr>
          <w:rFonts w:ascii="Times New Roman" w:hAnsi="Times New Roman" w:cs="Times New Roman"/>
          <w:b/>
          <w:color w:val="000000" w:themeColor="text1"/>
        </w:rPr>
        <w:t xml:space="preserve"> legends</w:t>
      </w:r>
    </w:p>
    <w:p w14:paraId="6433E271" w14:textId="77777777" w:rsidR="00AB2AD6" w:rsidRPr="00AB2AD6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Supplementary figure 1. Cell viability of RCC cell lines with nutlin3 treatment. A: The cell viability curves of RCC cell lines with nutlin3 treatment. B: IC50 value of different RCC cell lines infected p53BER2-KD virus and vectors after nutlin-3 treatment. C: The relative P21 expression level in RCC lines after nutlin-3 treatment. D: The relative PUMA expression level in RCC lines after nutlin-3 treatment. E: The relative PAPPA expression level in RCC lines after nutlin-3 treatment. F: P21 could be induced in OSRC-2 p53BER2 KD and control group after nutlin-3 treatments. ***P &lt; 0.001 compared with control. ** P &lt; 0.01 compared with control. * P &lt; 0.05 compared with control. NS, not significantly.</w:t>
      </w:r>
    </w:p>
    <w:p w14:paraId="3582F267" w14:textId="77777777" w:rsidR="00AB2AD6" w:rsidRPr="00AB2AD6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Supplementary figure 2. A: Western blot of H12PP-WT-TP53 after transfected with si-TP53. B: Relative p53BER2 expression level of H12PP-WT-TP53 after transfected with si-TP53. C: The dual-luciferase activity of H1299/TP53-WT/ TP53-P278A after transfected </w:t>
      </w:r>
      <w:r w:rsidRPr="00AB2AD6">
        <w:rPr>
          <w:rFonts w:ascii="Times New Roman" w:hAnsi="Times New Roman" w:cs="Times New Roman" w:hint="eastAsia"/>
          <w:color w:val="000000" w:themeColor="text1"/>
        </w:rPr>
        <w:t xml:space="preserve">with </w:t>
      </w:r>
      <w:r w:rsidRPr="00AB2AD6">
        <w:rPr>
          <w:rFonts w:ascii="Times New Roman" w:hAnsi="Times New Roman" w:cs="Times New Roman" w:hint="eastAsia"/>
          <w:color w:val="000000" w:themeColor="text1"/>
        </w:rPr>
        <w:t>“</w:t>
      </w:r>
      <w:r w:rsidRPr="00AB2AD6">
        <w:rPr>
          <w:rFonts w:ascii="Times New Roman" w:hAnsi="Times New Roman" w:cs="Times New Roman" w:hint="eastAsia"/>
          <w:color w:val="000000" w:themeColor="text1"/>
        </w:rPr>
        <w:t>p53BER2 reporter</w:t>
      </w:r>
      <w:r w:rsidRPr="00AB2AD6">
        <w:rPr>
          <w:rFonts w:ascii="Times New Roman" w:hAnsi="Times New Roman" w:cs="Times New Roman" w:hint="eastAsia"/>
          <w:color w:val="000000" w:themeColor="text1"/>
        </w:rPr>
        <w:t>”</w:t>
      </w:r>
      <w:r w:rsidRPr="00AB2AD6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AB2AD6">
        <w:rPr>
          <w:rFonts w:ascii="Times New Roman" w:hAnsi="Times New Roman" w:cs="Times New Roman" w:hint="eastAsia"/>
          <w:color w:val="000000" w:themeColor="text1"/>
        </w:rPr>
        <w:t>“</w:t>
      </w:r>
      <w:r w:rsidRPr="00AB2AD6">
        <w:rPr>
          <w:rFonts w:ascii="Times New Roman" w:hAnsi="Times New Roman" w:cs="Times New Roman" w:hint="eastAsia"/>
          <w:color w:val="000000" w:themeColor="text1"/>
        </w:rPr>
        <w:t>NC reporter</w:t>
      </w:r>
      <w:r w:rsidRPr="00AB2AD6">
        <w:rPr>
          <w:rFonts w:ascii="Times New Roman" w:hAnsi="Times New Roman" w:cs="Times New Roman" w:hint="eastAsia"/>
          <w:color w:val="000000" w:themeColor="text1"/>
        </w:rPr>
        <w:t>”</w:t>
      </w:r>
      <w:r w:rsidRPr="00AB2AD6">
        <w:rPr>
          <w:rFonts w:ascii="Times New Roman" w:hAnsi="Times New Roman" w:cs="Times New Roman" w:hint="eastAsia"/>
          <w:color w:val="000000" w:themeColor="text1"/>
        </w:rPr>
        <w:t>. D</w:t>
      </w:r>
      <w:r w:rsidRPr="00AB2AD6">
        <w:rPr>
          <w:rFonts w:ascii="Times New Roman" w:hAnsi="Times New Roman" w:cs="Times New Roman" w:hint="eastAsia"/>
          <w:color w:val="000000" w:themeColor="text1"/>
        </w:rPr>
        <w:t>：</w:t>
      </w:r>
      <w:r w:rsidRPr="00AB2AD6">
        <w:rPr>
          <w:rFonts w:ascii="Times New Roman" w:hAnsi="Times New Roman" w:cs="Times New Roman" w:hint="eastAsia"/>
          <w:color w:val="000000" w:themeColor="text1"/>
        </w:rPr>
        <w:t>The dual-luciferase activity of H1299 TP53-P278A after PRIMA-1-met treatment. E: The apoptotic rate of different RCC cell lines or stable cell lines after nulin-3 treatment. EV: empty vector.NC: negative control</w:t>
      </w:r>
      <w:r w:rsidRPr="00AB2AD6">
        <w:rPr>
          <w:rFonts w:ascii="Times New Roman" w:hAnsi="Times New Roman" w:cs="Times New Roman"/>
          <w:color w:val="000000" w:themeColor="text1"/>
        </w:rPr>
        <w:t>. Results are shown as mean ± SD. ***P &lt; 0.001 compared with control. ** P &lt; 0.01 compared with control. * P &lt; 0.05 compared with control. NS, not significantly.</w:t>
      </w:r>
    </w:p>
    <w:p w14:paraId="7B9A1BBA" w14:textId="77777777" w:rsidR="00AB2AD6" w:rsidRPr="00AB2AD6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Supplementary figure 3. The proportion of cell cycle of different RCC cell after nutlin-3 treatment.</w:t>
      </w:r>
    </w:p>
    <w:p w14:paraId="6226A541" w14:textId="77777777" w:rsidR="00AB2AD6" w:rsidRPr="00AB2AD6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Supplementary figure 4. H3ser10 staining with immunofluorescence showed the process of cell cycle in different RCC cell lines or stable cell lines after nulin-3 treatment. Scale bar, 20 μm.</w:t>
      </w:r>
    </w:p>
    <w:p w14:paraId="7F9EA406" w14:textId="77777777" w:rsidR="00AB2AD6" w:rsidRPr="00AB2AD6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Supplementary figure 5. The rate of senescence cell in different RCC cell lines after nutlin-3 treatment. Scale bar, 100 μm.</w:t>
      </w:r>
    </w:p>
    <w:p w14:paraId="04076C39" w14:textId="77777777" w:rsidR="00AB2AD6" w:rsidRPr="00AB2AD6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  Supplementary figure 6. The overall expression level of several biological process related gene between p53-KD and NC RCC line from RNA-sequencing data.</w:t>
      </w:r>
    </w:p>
    <w:p w14:paraId="2BCF8BDE" w14:textId="77777777" w:rsidR="00AB2AD6" w:rsidRPr="00AB2AD6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Supplementary figure 7. A: Expression level of potential target genes in ACHN cell lines infected p53BER2-KD or vectors lentivirus. B: HR efficiency of ACHN and OSRC-2 transfected BRCA2 after nutlin-3 treatment (30uM). C: The proportion of cell cycle of OSRC-2 KD transfected BRCA2 after nutlin-3 treatment (30uM). EV: empty vector. Results are shown as </w:t>
      </w:r>
      <w:r w:rsidRPr="00AB2AD6">
        <w:rPr>
          <w:rFonts w:ascii="Times New Roman" w:hAnsi="Times New Roman" w:cs="Times New Roman"/>
          <w:color w:val="000000" w:themeColor="text1"/>
        </w:rPr>
        <w:lastRenderedPageBreak/>
        <w:t>mean ± SD. ***P &lt; 0.001 compared with control. ** P &lt; 0.01 compared with control. * P &lt; 0.05 compared with control. NS, not significantly.</w:t>
      </w:r>
    </w:p>
    <w:p w14:paraId="59CB8776" w14:textId="54359039" w:rsidR="00AB2AD6" w:rsidRPr="00DB66C1" w:rsidRDefault="00AB2AD6" w:rsidP="00AB2AD6">
      <w:pPr>
        <w:rPr>
          <w:rFonts w:ascii="Times New Roman" w:hAnsi="Times New Roman" w:cs="Times New Roman"/>
          <w:color w:val="000000" w:themeColor="text1"/>
        </w:rPr>
      </w:pPr>
      <w:r w:rsidRPr="00AB2AD6">
        <w:rPr>
          <w:rFonts w:ascii="Times New Roman" w:hAnsi="Times New Roman" w:cs="Times New Roman"/>
          <w:color w:val="000000" w:themeColor="text1"/>
        </w:rPr>
        <w:t xml:space="preserve">  Supplementary table. The detailed information was shown in the file- “supplementary table”.</w:t>
      </w:r>
    </w:p>
    <w:sectPr w:rsidR="00AB2AD6" w:rsidRPr="00DB66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CB9442" w14:textId="77777777" w:rsidR="00E7499C" w:rsidRDefault="00E7499C" w:rsidP="003427CB">
      <w:pPr>
        <w:spacing w:after="0" w:line="240" w:lineRule="auto"/>
      </w:pPr>
      <w:r>
        <w:separator/>
      </w:r>
    </w:p>
  </w:endnote>
  <w:endnote w:type="continuationSeparator" w:id="0">
    <w:p w14:paraId="7BAB71A6" w14:textId="77777777" w:rsidR="00E7499C" w:rsidRDefault="00E7499C" w:rsidP="00342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991C46" w14:textId="77777777" w:rsidR="00E7499C" w:rsidRDefault="00E7499C" w:rsidP="003427CB">
      <w:pPr>
        <w:spacing w:after="0" w:line="240" w:lineRule="auto"/>
      </w:pPr>
      <w:r>
        <w:separator/>
      </w:r>
    </w:p>
  </w:footnote>
  <w:footnote w:type="continuationSeparator" w:id="0">
    <w:p w14:paraId="0DF51291" w14:textId="77777777" w:rsidR="00E7499C" w:rsidRDefault="00E7499C" w:rsidP="00342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E4C"/>
    <w:rsid w:val="00084514"/>
    <w:rsid w:val="000C21B3"/>
    <w:rsid w:val="000C3796"/>
    <w:rsid w:val="000E0854"/>
    <w:rsid w:val="00141D2D"/>
    <w:rsid w:val="00147DC8"/>
    <w:rsid w:val="001604EB"/>
    <w:rsid w:val="00162E27"/>
    <w:rsid w:val="00180E0F"/>
    <w:rsid w:val="001819C7"/>
    <w:rsid w:val="00192189"/>
    <w:rsid w:val="001F4BE1"/>
    <w:rsid w:val="002E5C2C"/>
    <w:rsid w:val="00327627"/>
    <w:rsid w:val="00341632"/>
    <w:rsid w:val="003427CB"/>
    <w:rsid w:val="003A264D"/>
    <w:rsid w:val="00425A62"/>
    <w:rsid w:val="0043690F"/>
    <w:rsid w:val="004E502C"/>
    <w:rsid w:val="005E7813"/>
    <w:rsid w:val="006C5E62"/>
    <w:rsid w:val="007115D5"/>
    <w:rsid w:val="007309E6"/>
    <w:rsid w:val="00733069"/>
    <w:rsid w:val="0078799F"/>
    <w:rsid w:val="007C7868"/>
    <w:rsid w:val="008225D7"/>
    <w:rsid w:val="00834727"/>
    <w:rsid w:val="008662E9"/>
    <w:rsid w:val="008E62B1"/>
    <w:rsid w:val="00911DED"/>
    <w:rsid w:val="009311C4"/>
    <w:rsid w:val="009612AF"/>
    <w:rsid w:val="009768AB"/>
    <w:rsid w:val="00A71484"/>
    <w:rsid w:val="00AA2367"/>
    <w:rsid w:val="00AB2AD6"/>
    <w:rsid w:val="00B17651"/>
    <w:rsid w:val="00B35CEB"/>
    <w:rsid w:val="00B75A0E"/>
    <w:rsid w:val="00BD6938"/>
    <w:rsid w:val="00C17694"/>
    <w:rsid w:val="00C57DE0"/>
    <w:rsid w:val="00C64DD2"/>
    <w:rsid w:val="00C728B3"/>
    <w:rsid w:val="00C74A1B"/>
    <w:rsid w:val="00D96961"/>
    <w:rsid w:val="00DB66C1"/>
    <w:rsid w:val="00E03E4C"/>
    <w:rsid w:val="00E47A53"/>
    <w:rsid w:val="00E7499C"/>
    <w:rsid w:val="00E93129"/>
    <w:rsid w:val="00F93A86"/>
    <w:rsid w:val="00F9437D"/>
    <w:rsid w:val="00FD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08E53"/>
  <w15:chartTrackingRefBased/>
  <w15:docId w15:val="{EF8EB686-2D09-46CF-989C-44799A217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7C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7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427CB"/>
  </w:style>
  <w:style w:type="paragraph" w:styleId="a5">
    <w:name w:val="footer"/>
    <w:basedOn w:val="a"/>
    <w:link w:val="a6"/>
    <w:uiPriority w:val="99"/>
    <w:unhideWhenUsed/>
    <w:rsid w:val="003427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427CB"/>
  </w:style>
  <w:style w:type="table" w:customStyle="1" w:styleId="1">
    <w:name w:val="网格型浅色1"/>
    <w:basedOn w:val="a1"/>
    <w:uiPriority w:val="40"/>
    <w:rsid w:val="003427CB"/>
    <w:pPr>
      <w:spacing w:after="0" w:line="240" w:lineRule="auto"/>
    </w:pPr>
    <w:rPr>
      <w:kern w:val="2"/>
      <w:sz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7">
    <w:name w:val="Table Grid"/>
    <w:basedOn w:val="a1"/>
    <w:uiPriority w:val="59"/>
    <w:rsid w:val="006C5E62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item-link-text">
    <w:name w:val="item-link-text"/>
    <w:basedOn w:val="a0"/>
    <w:rsid w:val="00E47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5</Pages>
  <Words>1248</Words>
  <Characters>7120</Characters>
  <Application>Microsoft Office Word</Application>
  <DocSecurity>0</DocSecurity>
  <Lines>59</Lines>
  <Paragraphs>16</Paragraphs>
  <ScaleCrop>false</ScaleCrop>
  <Company/>
  <LinksUpToDate>false</LinksUpToDate>
  <CharactersWithSpaces>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biaoxie3@outlook.com</dc:creator>
  <cp:keywords/>
  <dc:description/>
  <cp:lastModifiedBy>haibiaoxie3@outlook.com</cp:lastModifiedBy>
  <cp:revision>31</cp:revision>
  <dcterms:created xsi:type="dcterms:W3CDTF">2019-07-18T12:25:00Z</dcterms:created>
  <dcterms:modified xsi:type="dcterms:W3CDTF">2020-11-08T03:44:00Z</dcterms:modified>
</cp:coreProperties>
</file>